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0F40C" w14:textId="395DB82D" w:rsidR="00B15E89" w:rsidRPr="00B15E89" w:rsidRDefault="00B15E89" w:rsidP="007D66ED">
      <w:pPr>
        <w:rPr>
          <w:rFonts w:eastAsia="Calibri"/>
          <w:b/>
          <w:bCs/>
          <w:sz w:val="24"/>
          <w:szCs w:val="24"/>
        </w:rPr>
      </w:pPr>
      <w:r w:rsidRPr="00B15E89">
        <w:rPr>
          <w:rFonts w:eastAsia="Calibri"/>
          <w:b/>
          <w:bCs/>
          <w:sz w:val="24"/>
          <w:szCs w:val="24"/>
        </w:rPr>
        <w:t xml:space="preserve">Appendix </w:t>
      </w:r>
      <w:r w:rsidR="003E763D">
        <w:rPr>
          <w:rFonts w:eastAsia="Calibri"/>
          <w:b/>
          <w:bCs/>
          <w:sz w:val="24"/>
          <w:szCs w:val="24"/>
        </w:rPr>
        <w:t>3</w:t>
      </w:r>
    </w:p>
    <w:p w14:paraId="059205E8" w14:textId="77777777" w:rsidR="00B15E89" w:rsidRPr="00B15E89" w:rsidRDefault="00B15E89" w:rsidP="007D66ED">
      <w:pPr>
        <w:rPr>
          <w:rFonts w:eastAsia="Calibri"/>
          <w:b/>
          <w:bCs/>
          <w:sz w:val="24"/>
          <w:szCs w:val="24"/>
        </w:rPr>
      </w:pPr>
    </w:p>
    <w:p w14:paraId="0DBFD518" w14:textId="0C9CD340" w:rsidR="007D66ED" w:rsidRPr="00B15E89" w:rsidRDefault="007D66ED" w:rsidP="007D66ED">
      <w:pPr>
        <w:rPr>
          <w:rFonts w:eastAsia="Calibri"/>
          <w:sz w:val="24"/>
          <w:szCs w:val="24"/>
        </w:rPr>
      </w:pPr>
      <w:r w:rsidRPr="00B15E89">
        <w:rPr>
          <w:rFonts w:eastAsia="Calibri"/>
          <w:sz w:val="24"/>
          <w:szCs w:val="24"/>
        </w:rPr>
        <w:t>Table 1. Begin Better behavior change objectives, techniques, and practical strategies.</w:t>
      </w:r>
    </w:p>
    <w:p w14:paraId="135EAD59" w14:textId="77777777" w:rsidR="007D66ED" w:rsidRPr="007C3EDC" w:rsidRDefault="007D66ED" w:rsidP="007D66ED"/>
    <w:tbl>
      <w:tblPr>
        <w:tblStyle w:val="TableGrid"/>
        <w:tblW w:w="9031" w:type="dxa"/>
        <w:tblLayout w:type="fixed"/>
        <w:tblCellMar>
          <w:top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36"/>
        <w:gridCol w:w="1460"/>
        <w:gridCol w:w="1418"/>
        <w:gridCol w:w="1559"/>
        <w:gridCol w:w="1716"/>
        <w:gridCol w:w="2642"/>
      </w:tblGrid>
      <w:tr w:rsidR="00F83289" w:rsidRPr="007C3EDC" w14:paraId="227AE639" w14:textId="77777777" w:rsidTr="004C4C67">
        <w:tc>
          <w:tcPr>
            <w:tcW w:w="1696" w:type="dxa"/>
            <w:gridSpan w:val="2"/>
          </w:tcPr>
          <w:p w14:paraId="322CE894" w14:textId="77777777" w:rsidR="007D66ED" w:rsidRPr="009E3910" w:rsidRDefault="007D66ED" w:rsidP="00167D08">
            <w:pPr>
              <w:spacing w:before="60" w:after="60"/>
              <w:rPr>
                <w:sz w:val="18"/>
                <w:szCs w:val="18"/>
              </w:rPr>
            </w:pPr>
            <w:r w:rsidRPr="009E3910">
              <w:rPr>
                <w:sz w:val="18"/>
                <w:szCs w:val="18"/>
              </w:rPr>
              <w:t>Determinant and subcategories</w:t>
            </w:r>
          </w:p>
        </w:tc>
        <w:tc>
          <w:tcPr>
            <w:tcW w:w="1418" w:type="dxa"/>
          </w:tcPr>
          <w:p w14:paraId="7FE346E9" w14:textId="77777777" w:rsidR="007D66ED" w:rsidRPr="009E3910" w:rsidRDefault="007D66ED" w:rsidP="00167D08">
            <w:pPr>
              <w:spacing w:before="60" w:after="60"/>
              <w:rPr>
                <w:sz w:val="18"/>
                <w:szCs w:val="18"/>
              </w:rPr>
            </w:pPr>
            <w:r w:rsidRPr="009E3910">
              <w:rPr>
                <w:sz w:val="18"/>
                <w:szCs w:val="18"/>
              </w:rPr>
              <w:t>Change objectives</w:t>
            </w:r>
          </w:p>
        </w:tc>
        <w:tc>
          <w:tcPr>
            <w:tcW w:w="1559" w:type="dxa"/>
          </w:tcPr>
          <w:p w14:paraId="4D244DFB" w14:textId="77777777" w:rsidR="007D66ED" w:rsidRPr="009E3910" w:rsidRDefault="007D66ED" w:rsidP="00167D08">
            <w:pPr>
              <w:spacing w:before="60" w:after="60"/>
              <w:rPr>
                <w:sz w:val="18"/>
                <w:szCs w:val="18"/>
              </w:rPr>
            </w:pPr>
            <w:r w:rsidRPr="009E3910">
              <w:rPr>
                <w:sz w:val="18"/>
                <w:szCs w:val="18"/>
              </w:rPr>
              <w:t xml:space="preserve">Behavior change </w:t>
            </w:r>
            <w:proofErr w:type="spellStart"/>
            <w:r w:rsidRPr="009E3910">
              <w:rPr>
                <w:sz w:val="18"/>
                <w:szCs w:val="18"/>
              </w:rPr>
              <w:t>techniques</w:t>
            </w:r>
            <w:r w:rsidRPr="009E3910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16" w:type="dxa"/>
          </w:tcPr>
          <w:p w14:paraId="04D08169" w14:textId="77777777" w:rsidR="007D66ED" w:rsidRPr="009E3910" w:rsidRDefault="007D66ED" w:rsidP="00167D08">
            <w:pPr>
              <w:spacing w:before="60" w:after="60"/>
              <w:rPr>
                <w:sz w:val="18"/>
                <w:szCs w:val="18"/>
              </w:rPr>
            </w:pPr>
            <w:r w:rsidRPr="009E3910">
              <w:rPr>
                <w:sz w:val="18"/>
                <w:szCs w:val="18"/>
              </w:rPr>
              <w:t xml:space="preserve">Persuasive system design </w:t>
            </w:r>
            <w:proofErr w:type="spellStart"/>
            <w:r w:rsidRPr="009E3910">
              <w:rPr>
                <w:sz w:val="18"/>
                <w:szCs w:val="18"/>
              </w:rPr>
              <w:t>principles</w:t>
            </w:r>
            <w:r w:rsidRPr="009E3910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642" w:type="dxa"/>
          </w:tcPr>
          <w:p w14:paraId="4E0149D9" w14:textId="77777777" w:rsidR="007D66ED" w:rsidRPr="009E3910" w:rsidRDefault="007D66ED" w:rsidP="00167D08">
            <w:pPr>
              <w:spacing w:before="60" w:after="60"/>
              <w:rPr>
                <w:sz w:val="18"/>
                <w:szCs w:val="18"/>
              </w:rPr>
            </w:pPr>
            <w:r w:rsidRPr="009E3910">
              <w:rPr>
                <w:sz w:val="18"/>
                <w:szCs w:val="18"/>
              </w:rPr>
              <w:t>Practical strategies to address change objectives</w:t>
            </w:r>
          </w:p>
        </w:tc>
      </w:tr>
      <w:tr w:rsidR="007D66ED" w:rsidRPr="007C3EDC" w14:paraId="01155B35" w14:textId="77777777" w:rsidTr="004C4C67">
        <w:tc>
          <w:tcPr>
            <w:tcW w:w="9031" w:type="dxa"/>
            <w:gridSpan w:val="6"/>
          </w:tcPr>
          <w:p w14:paraId="5FDECAC2" w14:textId="77777777" w:rsidR="007D66ED" w:rsidRPr="007C3EDC" w:rsidRDefault="007D66ED" w:rsidP="00EE4D16">
            <w:pPr>
              <w:pStyle w:val="Tableheading"/>
            </w:pPr>
            <w:r w:rsidRPr="007C3EDC">
              <w:t>Information</w:t>
            </w:r>
          </w:p>
        </w:tc>
      </w:tr>
      <w:tr w:rsidR="007C3EDC" w:rsidRPr="007C3EDC" w14:paraId="60B75C7E" w14:textId="77777777" w:rsidTr="004C4C67">
        <w:tc>
          <w:tcPr>
            <w:tcW w:w="236" w:type="dxa"/>
          </w:tcPr>
          <w:p w14:paraId="2B58B4DB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051EFCAC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Poor knowledge of health risks affects action</w:t>
            </w:r>
          </w:p>
        </w:tc>
        <w:tc>
          <w:tcPr>
            <w:tcW w:w="1418" w:type="dxa"/>
          </w:tcPr>
          <w:p w14:paraId="10CFF990" w14:textId="77777777" w:rsidR="007D66ED" w:rsidRPr="007C3EDC" w:rsidRDefault="007D66ED" w:rsidP="007C3EDC">
            <w:pPr>
              <w:pStyle w:val="Tabletabbed"/>
            </w:pPr>
            <w:r w:rsidRPr="007C3EDC">
              <w:t>Increase knowledge of preconception health</w:t>
            </w:r>
          </w:p>
        </w:tc>
        <w:tc>
          <w:tcPr>
            <w:tcW w:w="1559" w:type="dxa"/>
          </w:tcPr>
          <w:p w14:paraId="15A5C572" w14:textId="77777777" w:rsidR="007D66ED" w:rsidRPr="007C3EDC" w:rsidRDefault="007D66ED" w:rsidP="007C3EDC">
            <w:pPr>
              <w:pStyle w:val="Tabletabbed"/>
            </w:pPr>
            <w:r w:rsidRPr="007C3EDC">
              <w:t>Information about health, social, environmental, and emotional consequences</w:t>
            </w:r>
          </w:p>
          <w:p w14:paraId="1394641F" w14:textId="77777777" w:rsidR="007D66ED" w:rsidRPr="007C3EDC" w:rsidRDefault="007D66ED" w:rsidP="007C3EDC">
            <w:pPr>
              <w:pStyle w:val="Tabletabbed"/>
            </w:pPr>
            <w:r w:rsidRPr="007C3EDC">
              <w:t>Credible source</w:t>
            </w:r>
          </w:p>
        </w:tc>
        <w:tc>
          <w:tcPr>
            <w:tcW w:w="1716" w:type="dxa"/>
          </w:tcPr>
          <w:p w14:paraId="3ED1AFD9" w14:textId="77777777" w:rsidR="007D66ED" w:rsidRPr="007C3EDC" w:rsidRDefault="007D66ED" w:rsidP="007C3EDC">
            <w:pPr>
              <w:pStyle w:val="Tabletabbed"/>
            </w:pPr>
            <w:r w:rsidRPr="007C3EDC">
              <w:t>Tunneling</w:t>
            </w:r>
          </w:p>
          <w:p w14:paraId="0D53EAF8" w14:textId="77777777" w:rsidR="007D66ED" w:rsidRPr="007C3EDC" w:rsidRDefault="007D66ED" w:rsidP="007C3EDC">
            <w:pPr>
              <w:pStyle w:val="Tabletabbed"/>
            </w:pPr>
            <w:r w:rsidRPr="007C3EDC">
              <w:t>Suggestion</w:t>
            </w:r>
          </w:p>
        </w:tc>
        <w:tc>
          <w:tcPr>
            <w:tcW w:w="2642" w:type="dxa"/>
          </w:tcPr>
          <w:p w14:paraId="6769E0B1" w14:textId="77777777" w:rsidR="007D66ED" w:rsidRPr="007C3EDC" w:rsidRDefault="007D66ED" w:rsidP="007C3EDC">
            <w:pPr>
              <w:pStyle w:val="Tabletabbed"/>
            </w:pPr>
            <w:r w:rsidRPr="007C3EDC">
              <w:t>Information about health risks for mother and baby</w:t>
            </w:r>
          </w:p>
          <w:p w14:paraId="63DDD3C5" w14:textId="77777777" w:rsidR="007D66ED" w:rsidRPr="007C3EDC" w:rsidRDefault="007D66ED" w:rsidP="007C3EDC">
            <w:pPr>
              <w:pStyle w:val="Tabletabbed"/>
            </w:pPr>
            <w:r w:rsidRPr="007C3EDC">
              <w:t>Highlight benefits of healthy lifestyle before pregnancy</w:t>
            </w:r>
          </w:p>
          <w:p w14:paraId="501214DE" w14:textId="77777777" w:rsidR="007D66ED" w:rsidRPr="007C3EDC" w:rsidRDefault="007D66ED" w:rsidP="007C3EDC">
            <w:pPr>
              <w:pStyle w:val="Tabletabbed"/>
            </w:pPr>
            <w:r w:rsidRPr="007C3EDC">
              <w:t>Focus on psychosocial benefits: energy and mood</w:t>
            </w:r>
          </w:p>
        </w:tc>
      </w:tr>
      <w:tr w:rsidR="007C3EDC" w:rsidRPr="007C3EDC" w14:paraId="2F95161B" w14:textId="77777777" w:rsidTr="004C4C67">
        <w:tc>
          <w:tcPr>
            <w:tcW w:w="236" w:type="dxa"/>
          </w:tcPr>
          <w:p w14:paraId="7564316D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1FC912C5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Making healthy food decisions to aid weight loss</w:t>
            </w:r>
          </w:p>
        </w:tc>
        <w:tc>
          <w:tcPr>
            <w:tcW w:w="1418" w:type="dxa"/>
          </w:tcPr>
          <w:p w14:paraId="7FE1BFE4" w14:textId="77777777" w:rsidR="007D66ED" w:rsidRPr="007C3EDC" w:rsidRDefault="007D66ED" w:rsidP="007C3EDC">
            <w:pPr>
              <w:pStyle w:val="Tabletabbed"/>
            </w:pPr>
            <w:r w:rsidRPr="007C3EDC">
              <w:t>Increase nutrition knowledge</w:t>
            </w:r>
          </w:p>
          <w:p w14:paraId="128B941A" w14:textId="77777777" w:rsidR="007D66ED" w:rsidRPr="007C3EDC" w:rsidRDefault="007D66ED" w:rsidP="007C3EDC">
            <w:pPr>
              <w:pStyle w:val="Tabletabbed"/>
            </w:pPr>
            <w:r w:rsidRPr="007C3EDC">
              <w:t>Address confusion and food biases</w:t>
            </w:r>
          </w:p>
          <w:p w14:paraId="0FBD701B" w14:textId="77777777" w:rsidR="007D66ED" w:rsidRPr="007C3EDC" w:rsidRDefault="007D66ED" w:rsidP="007C3EDC">
            <w:pPr>
              <w:pStyle w:val="Tabletabbed"/>
            </w:pPr>
            <w:r w:rsidRPr="007C3EDC">
              <w:t>Build healthy food heuristics</w:t>
            </w:r>
          </w:p>
        </w:tc>
        <w:tc>
          <w:tcPr>
            <w:tcW w:w="1559" w:type="dxa"/>
          </w:tcPr>
          <w:p w14:paraId="71827A4C" w14:textId="77777777" w:rsidR="007D66ED" w:rsidRPr="007C3EDC" w:rsidRDefault="007D66ED" w:rsidP="007C3EDC">
            <w:pPr>
              <w:pStyle w:val="Tabletabbed"/>
            </w:pPr>
            <w:r w:rsidRPr="007C3EDC">
              <w:t>Goal setting</w:t>
            </w:r>
          </w:p>
          <w:p w14:paraId="359AA22E" w14:textId="77777777" w:rsidR="007D66ED" w:rsidRPr="007C3EDC" w:rsidRDefault="007D66ED" w:rsidP="007C3EDC">
            <w:pPr>
              <w:pStyle w:val="Tabletabbed"/>
            </w:pPr>
            <w:r w:rsidRPr="007C3EDC">
              <w:t>Self-monitoring of behavior</w:t>
            </w:r>
          </w:p>
          <w:p w14:paraId="084CA032" w14:textId="77777777" w:rsidR="007D66ED" w:rsidRPr="007C3EDC" w:rsidRDefault="007D66ED" w:rsidP="007C3EDC">
            <w:pPr>
              <w:pStyle w:val="Tabletabbed"/>
            </w:pPr>
            <w:r w:rsidRPr="007C3EDC">
              <w:t>Conserving mental resources</w:t>
            </w:r>
          </w:p>
          <w:p w14:paraId="7EAA5DB3" w14:textId="77777777" w:rsidR="007D66ED" w:rsidRPr="007C3EDC" w:rsidRDefault="007D66ED" w:rsidP="007C3EDC">
            <w:pPr>
              <w:pStyle w:val="Tabletabbed"/>
            </w:pPr>
            <w:r w:rsidRPr="007C3EDC">
              <w:t>Restructuring the physical and social environment</w:t>
            </w:r>
          </w:p>
        </w:tc>
        <w:tc>
          <w:tcPr>
            <w:tcW w:w="1716" w:type="dxa"/>
          </w:tcPr>
          <w:p w14:paraId="68D99D6D" w14:textId="77777777" w:rsidR="007D66ED" w:rsidRPr="007C3EDC" w:rsidRDefault="007D66ED" w:rsidP="007C3EDC">
            <w:pPr>
              <w:pStyle w:val="Tabletabbed"/>
            </w:pPr>
            <w:r w:rsidRPr="007C3EDC">
              <w:t>Tunneling</w:t>
            </w:r>
          </w:p>
          <w:p w14:paraId="7F79531C" w14:textId="77777777" w:rsidR="007D66ED" w:rsidRPr="007C3EDC" w:rsidRDefault="007D66ED" w:rsidP="007C3EDC">
            <w:pPr>
              <w:pStyle w:val="Tabletabbed"/>
            </w:pPr>
            <w:r w:rsidRPr="007C3EDC">
              <w:t>Suggestion</w:t>
            </w:r>
          </w:p>
          <w:p w14:paraId="6C764451" w14:textId="77777777" w:rsidR="007D66ED" w:rsidRPr="007C3EDC" w:rsidRDefault="007D66ED" w:rsidP="007C3EDC">
            <w:pPr>
              <w:pStyle w:val="Tabletabbed"/>
            </w:pPr>
            <w:r w:rsidRPr="007C3EDC">
              <w:t>Similarity</w:t>
            </w:r>
          </w:p>
          <w:p w14:paraId="1027CE0A" w14:textId="77777777" w:rsidR="007D66ED" w:rsidRPr="007C3EDC" w:rsidRDefault="007D66ED" w:rsidP="007C3EDC">
            <w:pPr>
              <w:pStyle w:val="Tabletabbed"/>
            </w:pPr>
            <w:r w:rsidRPr="007C3EDC">
              <w:t>Liking</w:t>
            </w:r>
          </w:p>
        </w:tc>
        <w:tc>
          <w:tcPr>
            <w:tcW w:w="2642" w:type="dxa"/>
          </w:tcPr>
          <w:p w14:paraId="62181DC9" w14:textId="0BB015D1" w:rsidR="007D66ED" w:rsidRPr="007C3EDC" w:rsidRDefault="007D66ED" w:rsidP="007C3EDC">
            <w:pPr>
              <w:pStyle w:val="Tabletabbed"/>
            </w:pPr>
            <w:r w:rsidRPr="007C3EDC">
              <w:t>Nutrition information: how to read ingredient lists and</w:t>
            </w:r>
            <w:r w:rsidR="00CC3B2A">
              <w:t xml:space="preserve"> n</w:t>
            </w:r>
            <w:r w:rsidRPr="007C3EDC">
              <w:t>utritional panels, healthy substitutions, and portion control</w:t>
            </w:r>
          </w:p>
          <w:p w14:paraId="523BA526" w14:textId="77777777" w:rsidR="007D66ED" w:rsidRPr="007C3EDC" w:rsidRDefault="007D66ED" w:rsidP="007C3EDC">
            <w:pPr>
              <w:pStyle w:val="Tabletabbed"/>
            </w:pPr>
            <w:r w:rsidRPr="007C3EDC">
              <w:t>Target unconscious processes and satiety cues</w:t>
            </w:r>
          </w:p>
          <w:p w14:paraId="553B89AE" w14:textId="77777777" w:rsidR="007D66ED" w:rsidRPr="007C3EDC" w:rsidRDefault="007D66ED" w:rsidP="007C3EDC">
            <w:pPr>
              <w:pStyle w:val="Tabletabbed"/>
            </w:pPr>
            <w:r w:rsidRPr="007C3EDC">
              <w:t>Reduce cognitive burden of food decisions</w:t>
            </w:r>
          </w:p>
          <w:p w14:paraId="681DC11C" w14:textId="77777777" w:rsidR="007D66ED" w:rsidRPr="007C3EDC" w:rsidRDefault="007D66ED" w:rsidP="007C3EDC">
            <w:pPr>
              <w:pStyle w:val="Tabletabbed"/>
            </w:pPr>
            <w:r w:rsidRPr="007C3EDC">
              <w:t>Participants: self-monitor food intake</w:t>
            </w:r>
          </w:p>
          <w:p w14:paraId="58863466" w14:textId="77777777" w:rsidR="007D66ED" w:rsidRPr="007C3EDC" w:rsidRDefault="007D66ED" w:rsidP="007C3EDC">
            <w:pPr>
              <w:pStyle w:val="Tabletabbed"/>
            </w:pPr>
            <w:r w:rsidRPr="007C3EDC">
              <w:t>Participants: restructure environment to make healthier decisions easier</w:t>
            </w:r>
          </w:p>
        </w:tc>
      </w:tr>
      <w:tr w:rsidR="007C3EDC" w:rsidRPr="007C3EDC" w14:paraId="5F30AE65" w14:textId="77777777" w:rsidTr="004C4C67">
        <w:tc>
          <w:tcPr>
            <w:tcW w:w="236" w:type="dxa"/>
          </w:tcPr>
          <w:p w14:paraId="057DD69D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479EFF7B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Managing the dilemma of health versus convenience</w:t>
            </w:r>
          </w:p>
        </w:tc>
        <w:tc>
          <w:tcPr>
            <w:tcW w:w="1418" w:type="dxa"/>
          </w:tcPr>
          <w:p w14:paraId="39BBDF3C" w14:textId="77777777" w:rsidR="007D66ED" w:rsidRPr="007C3EDC" w:rsidRDefault="007D66ED" w:rsidP="007C3EDC">
            <w:pPr>
              <w:pStyle w:val="Tabletabbed"/>
            </w:pPr>
            <w:r w:rsidRPr="007C3EDC">
              <w:t>Provide fast, healthy alternatives to convenience foods</w:t>
            </w:r>
          </w:p>
          <w:p w14:paraId="776FDA8F" w14:textId="77777777" w:rsidR="007D66ED" w:rsidRPr="007C3EDC" w:rsidRDefault="007D66ED" w:rsidP="007C3EDC">
            <w:pPr>
              <w:pStyle w:val="Tabletabbed"/>
            </w:pPr>
            <w:r w:rsidRPr="007C3EDC">
              <w:t>Build knowledge of physical activity and exercise options</w:t>
            </w:r>
          </w:p>
        </w:tc>
        <w:tc>
          <w:tcPr>
            <w:tcW w:w="1559" w:type="dxa"/>
          </w:tcPr>
          <w:p w14:paraId="19209105" w14:textId="77777777" w:rsidR="007D66ED" w:rsidRPr="007C3EDC" w:rsidRDefault="007D66ED" w:rsidP="007C3EDC">
            <w:pPr>
              <w:pStyle w:val="Tabletabbed"/>
            </w:pPr>
            <w:r w:rsidRPr="007C3EDC">
              <w:t>Problem solving</w:t>
            </w:r>
          </w:p>
          <w:p w14:paraId="1168240B" w14:textId="77777777" w:rsidR="007D66ED" w:rsidRPr="007C3EDC" w:rsidRDefault="007D66ED" w:rsidP="007C3EDC">
            <w:pPr>
              <w:pStyle w:val="Tabletabbed"/>
            </w:pPr>
            <w:r w:rsidRPr="007C3EDC">
              <w:t>Self-monitoring of behavior</w:t>
            </w:r>
          </w:p>
          <w:p w14:paraId="633B6873" w14:textId="77777777" w:rsidR="007D66ED" w:rsidRPr="007C3EDC" w:rsidRDefault="007D66ED" w:rsidP="007C3EDC">
            <w:pPr>
              <w:pStyle w:val="Tabletabbed"/>
            </w:pPr>
            <w:r w:rsidRPr="007C3EDC">
              <w:t>Behavior substitution</w:t>
            </w:r>
          </w:p>
          <w:p w14:paraId="7922F54A" w14:textId="77777777" w:rsidR="007D66ED" w:rsidRPr="007C3EDC" w:rsidRDefault="007D66ED" w:rsidP="007C3EDC">
            <w:pPr>
              <w:pStyle w:val="Tabletabbed"/>
            </w:pPr>
            <w:r w:rsidRPr="007C3EDC">
              <w:t>Restructuring the physical and social environment</w:t>
            </w:r>
          </w:p>
          <w:p w14:paraId="4D291F34" w14:textId="77777777" w:rsidR="007D66ED" w:rsidRPr="007C3EDC" w:rsidRDefault="007D66ED" w:rsidP="007C3EDC">
            <w:pPr>
              <w:pStyle w:val="Tabletabbed"/>
            </w:pPr>
            <w:r w:rsidRPr="007C3EDC">
              <w:t>Avoidance or reducing exposure to cues</w:t>
            </w:r>
          </w:p>
        </w:tc>
        <w:tc>
          <w:tcPr>
            <w:tcW w:w="1716" w:type="dxa"/>
          </w:tcPr>
          <w:p w14:paraId="3D9EE987" w14:textId="77777777" w:rsidR="007D66ED" w:rsidRPr="007C3EDC" w:rsidRDefault="007D66ED" w:rsidP="007C3EDC">
            <w:pPr>
              <w:pStyle w:val="Tabletabbed"/>
            </w:pPr>
            <w:r w:rsidRPr="007C3EDC">
              <w:t>Tunneling</w:t>
            </w:r>
          </w:p>
          <w:p w14:paraId="1471BF81" w14:textId="77777777" w:rsidR="007D66ED" w:rsidRPr="007C3EDC" w:rsidRDefault="007D66ED" w:rsidP="007C3EDC">
            <w:pPr>
              <w:pStyle w:val="Tabletabbed"/>
            </w:pPr>
            <w:r w:rsidRPr="007C3EDC">
              <w:t>Suggestion</w:t>
            </w:r>
          </w:p>
          <w:p w14:paraId="6ACC7B12" w14:textId="77777777" w:rsidR="007D66ED" w:rsidRPr="007C3EDC" w:rsidRDefault="007D66ED" w:rsidP="007C3EDC">
            <w:pPr>
              <w:pStyle w:val="Tabletabbed"/>
            </w:pPr>
            <w:r w:rsidRPr="007C3EDC">
              <w:t>Similarity</w:t>
            </w:r>
          </w:p>
          <w:p w14:paraId="419A5F1E" w14:textId="77777777" w:rsidR="007D66ED" w:rsidRPr="007C3EDC" w:rsidRDefault="007D66ED" w:rsidP="007C3EDC">
            <w:pPr>
              <w:pStyle w:val="Tabletabbed"/>
            </w:pPr>
            <w:r w:rsidRPr="007C3EDC">
              <w:t>Liking</w:t>
            </w:r>
          </w:p>
        </w:tc>
        <w:tc>
          <w:tcPr>
            <w:tcW w:w="2642" w:type="dxa"/>
          </w:tcPr>
          <w:p w14:paraId="5A3FEC38" w14:textId="77777777" w:rsidR="007D66ED" w:rsidRPr="007C3EDC" w:rsidRDefault="007D66ED" w:rsidP="007C3EDC">
            <w:pPr>
              <w:pStyle w:val="Tabletabbed"/>
            </w:pPr>
            <w:r w:rsidRPr="007C3EDC">
              <w:t>Simple meal ideas as a counter to convenience foods</w:t>
            </w:r>
          </w:p>
          <w:p w14:paraId="615616E1" w14:textId="77777777" w:rsidR="007D66ED" w:rsidRPr="007C3EDC" w:rsidRDefault="007D66ED" w:rsidP="007C3EDC">
            <w:pPr>
              <w:pStyle w:val="Tabletabbed"/>
            </w:pPr>
            <w:r w:rsidRPr="007C3EDC">
              <w:t>Offer easy swaps for unhealthy foods</w:t>
            </w:r>
          </w:p>
          <w:p w14:paraId="3EB89D37" w14:textId="77777777" w:rsidR="007D66ED" w:rsidRPr="007C3EDC" w:rsidRDefault="007D66ED" w:rsidP="007C3EDC">
            <w:pPr>
              <w:pStyle w:val="Tabletabbed"/>
            </w:pPr>
            <w:r w:rsidRPr="007C3EDC">
              <w:t>Information about environmental restructuring to make healthier choices easier to make</w:t>
            </w:r>
          </w:p>
          <w:p w14:paraId="4B741AE6" w14:textId="77777777" w:rsidR="007D66ED" w:rsidRPr="007C3EDC" w:rsidRDefault="007D66ED" w:rsidP="007C3EDC">
            <w:pPr>
              <w:pStyle w:val="Tabletabbed"/>
            </w:pPr>
            <w:r w:rsidRPr="007C3EDC">
              <w:t>Prompt substitution of sedentary behaviors with active ones within similar context</w:t>
            </w:r>
          </w:p>
          <w:p w14:paraId="4038D42E" w14:textId="77777777" w:rsidR="007D66ED" w:rsidRPr="007C3EDC" w:rsidRDefault="007D66ED" w:rsidP="007C3EDC">
            <w:pPr>
              <w:pStyle w:val="Tabletabbed"/>
            </w:pPr>
            <w:r w:rsidRPr="007C3EDC">
              <w:t>Participants: self-monitor nutrition, use substitutions</w:t>
            </w:r>
          </w:p>
        </w:tc>
      </w:tr>
      <w:tr w:rsidR="007D66ED" w:rsidRPr="007C3EDC" w14:paraId="1AF521FF" w14:textId="77777777" w:rsidTr="004C4C67">
        <w:trPr>
          <w:trHeight w:val="57"/>
        </w:trPr>
        <w:tc>
          <w:tcPr>
            <w:tcW w:w="9031" w:type="dxa"/>
            <w:gridSpan w:val="6"/>
          </w:tcPr>
          <w:p w14:paraId="699F2FAE" w14:textId="77777777" w:rsidR="007D66ED" w:rsidRPr="006A3A62" w:rsidRDefault="007D66ED" w:rsidP="006A3A62">
            <w:pPr>
              <w:pStyle w:val="Tableheading"/>
            </w:pPr>
            <w:r w:rsidRPr="006A3A62">
              <w:t>Personal motivation</w:t>
            </w:r>
          </w:p>
        </w:tc>
      </w:tr>
      <w:tr w:rsidR="007C3EDC" w:rsidRPr="007C3EDC" w14:paraId="0B5DED88" w14:textId="77777777" w:rsidTr="004C4C67">
        <w:tc>
          <w:tcPr>
            <w:tcW w:w="236" w:type="dxa"/>
          </w:tcPr>
          <w:p w14:paraId="4925E9CF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4E87908D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Better physical and mental health for my family</w:t>
            </w:r>
          </w:p>
        </w:tc>
        <w:tc>
          <w:tcPr>
            <w:tcW w:w="1418" w:type="dxa"/>
          </w:tcPr>
          <w:p w14:paraId="41C14FB5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pport all possible health and esthetic motivators</w:t>
            </w:r>
          </w:p>
        </w:tc>
        <w:tc>
          <w:tcPr>
            <w:tcW w:w="1559" w:type="dxa"/>
          </w:tcPr>
          <w:p w14:paraId="301BAE78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Goal setting</w:t>
            </w:r>
          </w:p>
          <w:p w14:paraId="3100F1A9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Action planning</w:t>
            </w:r>
          </w:p>
          <w:p w14:paraId="0C439F7D" w14:textId="18111354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view behavior goal</w:t>
            </w:r>
            <w:r w:rsidR="00985735">
              <w:t>s</w:t>
            </w:r>
          </w:p>
          <w:p w14:paraId="194A2FA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Feedback on behavior or outcome</w:t>
            </w:r>
          </w:p>
          <w:p w14:paraId="4E12670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ompts and cues</w:t>
            </w:r>
          </w:p>
          <w:p w14:paraId="3306E663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Behavior substitution</w:t>
            </w:r>
          </w:p>
          <w:p w14:paraId="2AC126F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Identification of self as role model</w:t>
            </w:r>
          </w:p>
          <w:p w14:paraId="4F0020F4" w14:textId="7C1491C5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Framing</w:t>
            </w:r>
            <w:r w:rsidR="00B517C8">
              <w:t xml:space="preserve"> and </w:t>
            </w:r>
            <w:r w:rsidRPr="007C3EDC">
              <w:t>reframing</w:t>
            </w:r>
          </w:p>
          <w:p w14:paraId="52FD00F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Valued self-identity</w:t>
            </w:r>
          </w:p>
        </w:tc>
        <w:tc>
          <w:tcPr>
            <w:tcW w:w="1716" w:type="dxa"/>
          </w:tcPr>
          <w:p w14:paraId="4F1AD2C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Tunneling</w:t>
            </w:r>
          </w:p>
          <w:p w14:paraId="53150E55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ersonalization</w:t>
            </w:r>
          </w:p>
          <w:p w14:paraId="69D3BE4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aise</w:t>
            </w:r>
          </w:p>
          <w:p w14:paraId="7B36824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ggestion</w:t>
            </w:r>
          </w:p>
          <w:p w14:paraId="752FCBC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ilarity</w:t>
            </w:r>
          </w:p>
        </w:tc>
        <w:tc>
          <w:tcPr>
            <w:tcW w:w="2642" w:type="dxa"/>
          </w:tcPr>
          <w:p w14:paraId="45A8AAB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ncourage explicit planning of health behaviors: context, time, and frequency</w:t>
            </w:r>
          </w:p>
          <w:p w14:paraId="72AA153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aise effort and progress toward goals</w:t>
            </w:r>
          </w:p>
          <w:p w14:paraId="01FC6D39" w14:textId="116D6429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Anchor new behavior in current behavior (nudge theory</w:t>
            </w:r>
            <w:r w:rsidR="00B517C8">
              <w:t xml:space="preserve"> and </w:t>
            </w:r>
            <w:r w:rsidRPr="007C3EDC">
              <w:t>habit formation)</w:t>
            </w:r>
          </w:p>
          <w:p w14:paraId="4BF6C49A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Harness strength of role modeling healthy behaviors to others</w:t>
            </w:r>
          </w:p>
          <w:p w14:paraId="54E117D2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frame as positive gains rather than restriction</w:t>
            </w:r>
          </w:p>
          <w:p w14:paraId="5A5BB5E5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articipants: self-identify personal values that may motivate, set weight and psychosocial goals</w:t>
            </w:r>
          </w:p>
        </w:tc>
      </w:tr>
      <w:tr w:rsidR="007C3EDC" w:rsidRPr="007C3EDC" w14:paraId="7464771D" w14:textId="77777777" w:rsidTr="004C4C67">
        <w:tc>
          <w:tcPr>
            <w:tcW w:w="236" w:type="dxa"/>
          </w:tcPr>
          <w:p w14:paraId="2D6E3DFE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794D0CF7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Taking responsibility for my choices</w:t>
            </w:r>
          </w:p>
        </w:tc>
        <w:tc>
          <w:tcPr>
            <w:tcW w:w="1418" w:type="dxa"/>
          </w:tcPr>
          <w:p w14:paraId="1BF75BD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et personal goals (weight and psychosocial)</w:t>
            </w:r>
          </w:p>
          <w:p w14:paraId="7B8A0C9B" w14:textId="77777777" w:rsidR="007D66ED" w:rsidRPr="007C3EDC" w:rsidRDefault="007D66ED" w:rsidP="007C3EDC">
            <w:pPr>
              <w:pStyle w:val="Tabletabbed"/>
            </w:pPr>
            <w:r w:rsidRPr="007C3EDC">
              <w:t>Monitor food intake and physical activity (self-regulation)</w:t>
            </w:r>
          </w:p>
        </w:tc>
        <w:tc>
          <w:tcPr>
            <w:tcW w:w="1559" w:type="dxa"/>
          </w:tcPr>
          <w:p w14:paraId="7A129289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Discrepancy between current behavior and goal</w:t>
            </w:r>
          </w:p>
          <w:p w14:paraId="358C984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view outcome goal(s)</w:t>
            </w:r>
          </w:p>
          <w:p w14:paraId="6DBA445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elf-monitoring of behavior</w:t>
            </w:r>
          </w:p>
          <w:p w14:paraId="1DDC9D1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elf-monitoring of outcome(s) of behavior</w:t>
            </w:r>
          </w:p>
        </w:tc>
        <w:tc>
          <w:tcPr>
            <w:tcW w:w="1716" w:type="dxa"/>
          </w:tcPr>
          <w:p w14:paraId="3382588A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elf-monitoring</w:t>
            </w:r>
          </w:p>
          <w:p w14:paraId="2A8B64ED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ulation</w:t>
            </w:r>
          </w:p>
          <w:p w14:paraId="40AB93D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aise</w:t>
            </w:r>
          </w:p>
          <w:p w14:paraId="115289DA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minders</w:t>
            </w:r>
          </w:p>
          <w:p w14:paraId="267F2A4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ggestion</w:t>
            </w:r>
          </w:p>
          <w:p w14:paraId="778543C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ilarity</w:t>
            </w:r>
          </w:p>
          <w:p w14:paraId="4E85F14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ersonalization</w:t>
            </w:r>
          </w:p>
        </w:tc>
        <w:tc>
          <w:tcPr>
            <w:tcW w:w="2642" w:type="dxa"/>
          </w:tcPr>
          <w:p w14:paraId="0386DFE2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Monitor shortfalls in goal attainment, revise goals if necessary</w:t>
            </w:r>
          </w:p>
          <w:p w14:paraId="68478A7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ncourage positive intentions, praise progress</w:t>
            </w:r>
          </w:p>
          <w:p w14:paraId="1B97B4E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omote empowerment through influencing own and offspring health</w:t>
            </w:r>
          </w:p>
          <w:p w14:paraId="2603A1D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articipants: weigh each week and record, self-monitor via graph of progress, reminders if weight not recorded or module not completed</w:t>
            </w:r>
          </w:p>
        </w:tc>
      </w:tr>
      <w:tr w:rsidR="007C3EDC" w:rsidRPr="007C3EDC" w14:paraId="6E29B7E2" w14:textId="77777777" w:rsidTr="004C4C67">
        <w:tc>
          <w:tcPr>
            <w:tcW w:w="236" w:type="dxa"/>
          </w:tcPr>
          <w:p w14:paraId="4D3A94B6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5B67E9A6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Simple, flexible options enhance motivation</w:t>
            </w:r>
          </w:p>
        </w:tc>
        <w:tc>
          <w:tcPr>
            <w:tcW w:w="1418" w:type="dxa"/>
          </w:tcPr>
          <w:p w14:paraId="3C7B75D9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ovide simple solutions that eliminate barriers to behavior change</w:t>
            </w:r>
          </w:p>
          <w:p w14:paraId="6764D8ED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Improve ability and opportunity to act on motivations</w:t>
            </w:r>
          </w:p>
        </w:tc>
        <w:tc>
          <w:tcPr>
            <w:tcW w:w="1559" w:type="dxa"/>
          </w:tcPr>
          <w:p w14:paraId="22E2E6C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Action planning</w:t>
            </w:r>
          </w:p>
          <w:p w14:paraId="75BCECC2" w14:textId="3195131A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ompts</w:t>
            </w:r>
            <w:r w:rsidR="00B517C8">
              <w:t xml:space="preserve"> and </w:t>
            </w:r>
            <w:r w:rsidRPr="007C3EDC">
              <w:t>cues</w:t>
            </w:r>
          </w:p>
          <w:p w14:paraId="6BD3C7B5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Behavior substitution</w:t>
            </w:r>
          </w:p>
          <w:p w14:paraId="36A1671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Habit formation</w:t>
            </w:r>
          </w:p>
          <w:p w14:paraId="68FB9179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Graded tasks</w:t>
            </w:r>
          </w:p>
          <w:p w14:paraId="1608C5C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Conserving mental resources</w:t>
            </w:r>
          </w:p>
        </w:tc>
        <w:tc>
          <w:tcPr>
            <w:tcW w:w="1716" w:type="dxa"/>
          </w:tcPr>
          <w:p w14:paraId="6998D9BB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duction</w:t>
            </w:r>
          </w:p>
          <w:p w14:paraId="27E5C4B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Tunneling</w:t>
            </w:r>
          </w:p>
          <w:p w14:paraId="34B9260E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ggestion</w:t>
            </w:r>
          </w:p>
          <w:p w14:paraId="3DF5C50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ilarity</w:t>
            </w:r>
          </w:p>
          <w:p w14:paraId="18952EA9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Liking</w:t>
            </w:r>
          </w:p>
        </w:tc>
        <w:tc>
          <w:tcPr>
            <w:tcW w:w="2642" w:type="dxa"/>
          </w:tcPr>
          <w:p w14:paraId="2E2BBFF2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“Nudge” theory: small steps and achievable goals, habit formation</w:t>
            </w:r>
          </w:p>
          <w:p w14:paraId="5F6F636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Offer healthier alternatives to convenience foods and flexible activity routines</w:t>
            </w:r>
          </w:p>
          <w:p w14:paraId="4F44707B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proofErr w:type="spellStart"/>
            <w:r w:rsidRPr="007C3EDC">
              <w:t>MI</w:t>
            </w:r>
            <w:r w:rsidRPr="007C3EDC">
              <w:rPr>
                <w:vertAlign w:val="superscript"/>
              </w:rPr>
              <w:t>c</w:t>
            </w:r>
            <w:proofErr w:type="spellEnd"/>
            <w:r w:rsidRPr="007C3EDC">
              <w:t xml:space="preserve"> approach: celebrating partial success, eliciting change talk</w:t>
            </w:r>
          </w:p>
          <w:p w14:paraId="0F9BFC4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trategies to reduce burden of making food choices, offer flexible options for other family members</w:t>
            </w:r>
          </w:p>
        </w:tc>
      </w:tr>
      <w:tr w:rsidR="007D66ED" w:rsidRPr="007C3EDC" w14:paraId="41BB706E" w14:textId="77777777" w:rsidTr="004C4C67">
        <w:trPr>
          <w:trHeight w:val="57"/>
        </w:trPr>
        <w:tc>
          <w:tcPr>
            <w:tcW w:w="9031" w:type="dxa"/>
            <w:gridSpan w:val="6"/>
          </w:tcPr>
          <w:p w14:paraId="51804A9E" w14:textId="77777777" w:rsidR="007D66ED" w:rsidRPr="006A3A62" w:rsidRDefault="007D66ED" w:rsidP="006A3A62">
            <w:pPr>
              <w:pStyle w:val="Tableheading"/>
            </w:pPr>
            <w:r w:rsidRPr="006A3A62">
              <w:t>Social motivation</w:t>
            </w:r>
          </w:p>
        </w:tc>
      </w:tr>
      <w:tr w:rsidR="007C3EDC" w:rsidRPr="007C3EDC" w14:paraId="54DA74C8" w14:textId="77777777" w:rsidTr="004C4C67">
        <w:tc>
          <w:tcPr>
            <w:tcW w:w="236" w:type="dxa"/>
          </w:tcPr>
          <w:p w14:paraId="4ED50E6B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5E96EC45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Feeling the pressure of social expectation</w:t>
            </w:r>
          </w:p>
        </w:tc>
        <w:tc>
          <w:tcPr>
            <w:tcW w:w="1418" w:type="dxa"/>
          </w:tcPr>
          <w:p w14:paraId="5EF3054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ncourage principles of “health at every size”</w:t>
            </w:r>
          </w:p>
        </w:tc>
        <w:tc>
          <w:tcPr>
            <w:tcW w:w="1559" w:type="dxa"/>
          </w:tcPr>
          <w:p w14:paraId="2C1D87E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Information about others’ approval</w:t>
            </w:r>
          </w:p>
          <w:p w14:paraId="03F4458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comparison</w:t>
            </w:r>
          </w:p>
        </w:tc>
        <w:tc>
          <w:tcPr>
            <w:tcW w:w="1716" w:type="dxa"/>
          </w:tcPr>
          <w:p w14:paraId="4D1AEE08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ggestion</w:t>
            </w:r>
          </w:p>
          <w:p w14:paraId="1D2A7B08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ilarity</w:t>
            </w:r>
          </w:p>
          <w:p w14:paraId="01BE9862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Normative influence</w:t>
            </w:r>
          </w:p>
        </w:tc>
        <w:tc>
          <w:tcPr>
            <w:tcW w:w="2642" w:type="dxa"/>
          </w:tcPr>
          <w:p w14:paraId="07E89D1B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Observe principles of “health at every size”</w:t>
            </w:r>
          </w:p>
          <w:p w14:paraId="01DFBC7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mphasize benefits beyond weight management</w:t>
            </w:r>
          </w:p>
          <w:p w14:paraId="7F4D559D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Normative information about others’ behavior</w:t>
            </w:r>
          </w:p>
        </w:tc>
      </w:tr>
      <w:tr w:rsidR="007C3EDC" w:rsidRPr="007C3EDC" w14:paraId="07E2E8C5" w14:textId="77777777" w:rsidTr="004C4C67">
        <w:tc>
          <w:tcPr>
            <w:tcW w:w="236" w:type="dxa"/>
          </w:tcPr>
          <w:p w14:paraId="5BBEF332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4784BD80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Interpersonal challenges can affect motivation</w:t>
            </w:r>
          </w:p>
        </w:tc>
        <w:tc>
          <w:tcPr>
            <w:tcW w:w="1418" w:type="dxa"/>
          </w:tcPr>
          <w:p w14:paraId="4A66A66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ncourage whole-family health behavior change</w:t>
            </w:r>
          </w:p>
        </w:tc>
        <w:tc>
          <w:tcPr>
            <w:tcW w:w="1559" w:type="dxa"/>
          </w:tcPr>
          <w:p w14:paraId="5F0A7B28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Goal setting (behavior)</w:t>
            </w:r>
          </w:p>
          <w:p w14:paraId="3023A12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Goal setting (outcome)</w:t>
            </w:r>
          </w:p>
          <w:p w14:paraId="61E9ECB2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support (unspecified)</w:t>
            </w:r>
          </w:p>
          <w:p w14:paraId="662A43DA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support (practical)</w:t>
            </w:r>
          </w:p>
          <w:p w14:paraId="7E79DE3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support (emotional)</w:t>
            </w:r>
          </w:p>
        </w:tc>
        <w:tc>
          <w:tcPr>
            <w:tcW w:w="1716" w:type="dxa"/>
          </w:tcPr>
          <w:p w14:paraId="244E733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Tunneling</w:t>
            </w:r>
          </w:p>
          <w:p w14:paraId="70A5F3D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ggestion</w:t>
            </w:r>
          </w:p>
          <w:p w14:paraId="2988858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ilarity</w:t>
            </w:r>
          </w:p>
        </w:tc>
        <w:tc>
          <w:tcPr>
            <w:tcW w:w="2642" w:type="dxa"/>
          </w:tcPr>
          <w:p w14:paraId="757760C9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Assertiveness training to help manage family members’ expectations</w:t>
            </w:r>
          </w:p>
          <w:p w14:paraId="7FC8E99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trategies to influence all family decision makers in making health behavior change</w:t>
            </w:r>
          </w:p>
          <w:p w14:paraId="59B544E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Food alternatives acceptable to family members</w:t>
            </w:r>
          </w:p>
          <w:p w14:paraId="1A213B0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trategies to engage family members in healthy food preparation</w:t>
            </w:r>
          </w:p>
        </w:tc>
      </w:tr>
      <w:tr w:rsidR="007C3EDC" w:rsidRPr="007C3EDC" w14:paraId="7EE97A5E" w14:textId="77777777" w:rsidTr="004C4C67">
        <w:tc>
          <w:tcPr>
            <w:tcW w:w="236" w:type="dxa"/>
          </w:tcPr>
          <w:p w14:paraId="270883E4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0CB88FC2" w14:textId="47409DD8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Encouragement and</w:t>
            </w:r>
            <w:r w:rsidR="0029100A">
              <w:t xml:space="preserve"> </w:t>
            </w:r>
            <w:r w:rsidRPr="007C3EDC">
              <w:t>accountability keep motivation high</w:t>
            </w:r>
          </w:p>
        </w:tc>
        <w:tc>
          <w:tcPr>
            <w:tcW w:w="1418" w:type="dxa"/>
          </w:tcPr>
          <w:p w14:paraId="1F6FB55C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ovide ongoing encouragement and motivation</w:t>
            </w:r>
          </w:p>
        </w:tc>
        <w:tc>
          <w:tcPr>
            <w:tcW w:w="1559" w:type="dxa"/>
          </w:tcPr>
          <w:p w14:paraId="1B8D4086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view behavior goal(s)</w:t>
            </w:r>
          </w:p>
          <w:p w14:paraId="14F10DB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Feedback on outcome(s) of behavior</w:t>
            </w:r>
          </w:p>
          <w:p w14:paraId="7EA76EA1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support (practical and emotional)</w:t>
            </w:r>
          </w:p>
          <w:p w14:paraId="784C183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reward</w:t>
            </w:r>
          </w:p>
          <w:p w14:paraId="1A48D37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elf-reward</w:t>
            </w:r>
          </w:p>
          <w:p w14:paraId="76E5309A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ward (outcome)</w:t>
            </w:r>
          </w:p>
          <w:p w14:paraId="518682E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structuring the physical environment</w:t>
            </w:r>
          </w:p>
          <w:p w14:paraId="305799D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structuring the social environment</w:t>
            </w:r>
          </w:p>
        </w:tc>
        <w:tc>
          <w:tcPr>
            <w:tcW w:w="1716" w:type="dxa"/>
          </w:tcPr>
          <w:p w14:paraId="2BB5145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Tunneling</w:t>
            </w:r>
          </w:p>
          <w:p w14:paraId="5CD900AD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ersonalization</w:t>
            </w:r>
          </w:p>
          <w:p w14:paraId="0BFBCEDB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elf-monitoring</w:t>
            </w:r>
          </w:p>
          <w:p w14:paraId="563B7183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raise</w:t>
            </w:r>
          </w:p>
          <w:p w14:paraId="417E9325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Reminders</w:t>
            </w:r>
          </w:p>
          <w:p w14:paraId="2FDFC32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uggestion</w:t>
            </w:r>
          </w:p>
          <w:p w14:paraId="364E079B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imilarity</w:t>
            </w:r>
          </w:p>
          <w:p w14:paraId="6A86A2BE" w14:textId="54EDD3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Social role</w:t>
            </w:r>
            <w:r w:rsidR="00B517C8">
              <w:t xml:space="preserve">, </w:t>
            </w:r>
            <w:r w:rsidRPr="007C3EDC">
              <w:t>learning</w:t>
            </w:r>
            <w:r w:rsidR="00B517C8">
              <w:t xml:space="preserve">, </w:t>
            </w:r>
            <w:r w:rsidRPr="007C3EDC">
              <w:t>comparison</w:t>
            </w:r>
            <w:r w:rsidR="00B517C8">
              <w:t xml:space="preserve">, </w:t>
            </w:r>
            <w:r w:rsidRPr="007C3EDC">
              <w:t>facilitation</w:t>
            </w:r>
          </w:p>
        </w:tc>
        <w:tc>
          <w:tcPr>
            <w:tcW w:w="2642" w:type="dxa"/>
          </w:tcPr>
          <w:p w14:paraId="4A1E4045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ncouragement and praise via motivational in-application messaging</w:t>
            </w:r>
          </w:p>
          <w:p w14:paraId="05946A77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Emotional support via health coach and opt-in “buddy” system</w:t>
            </w:r>
          </w:p>
          <w:p w14:paraId="29C51114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Activate social support: engage family members and friends to encourage</w:t>
            </w:r>
          </w:p>
          <w:p w14:paraId="082CE870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MI approach that celebrates partial success in achieving goals</w:t>
            </w:r>
          </w:p>
          <w:p w14:paraId="3DDDBEB2" w14:textId="77777777" w:rsidR="007D66ED" w:rsidRPr="007C3EDC" w:rsidRDefault="007D66ED" w:rsidP="007C3EDC">
            <w:pPr>
              <w:pStyle w:val="Tabletabbed"/>
              <w:rPr>
                <w:rFonts w:eastAsia="Symbol" w:cs="Symbol"/>
              </w:rPr>
            </w:pPr>
            <w:r w:rsidRPr="007C3EDC">
              <w:t>Periodic reminders of target healthy behaviors</w:t>
            </w:r>
          </w:p>
        </w:tc>
      </w:tr>
      <w:tr w:rsidR="007D66ED" w:rsidRPr="007C3EDC" w14:paraId="029E019F" w14:textId="77777777" w:rsidTr="004C4C67">
        <w:trPr>
          <w:trHeight w:val="57"/>
        </w:trPr>
        <w:tc>
          <w:tcPr>
            <w:tcW w:w="9031" w:type="dxa"/>
            <w:gridSpan w:val="6"/>
          </w:tcPr>
          <w:p w14:paraId="5E0861D5" w14:textId="77777777" w:rsidR="007D66ED" w:rsidRPr="006A3A62" w:rsidRDefault="007D66ED" w:rsidP="006A3A62">
            <w:pPr>
              <w:pStyle w:val="Tableheading"/>
            </w:pPr>
            <w:r w:rsidRPr="006A3A62">
              <w:lastRenderedPageBreak/>
              <w:t>Behavioral skills</w:t>
            </w:r>
          </w:p>
        </w:tc>
      </w:tr>
      <w:tr w:rsidR="007C3EDC" w:rsidRPr="007C3EDC" w14:paraId="666F3C23" w14:textId="77777777" w:rsidTr="004C4C67">
        <w:tc>
          <w:tcPr>
            <w:tcW w:w="236" w:type="dxa"/>
          </w:tcPr>
          <w:p w14:paraId="02B0F10E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591C53B8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Overcoming the mental battle</w:t>
            </w:r>
          </w:p>
        </w:tc>
        <w:tc>
          <w:tcPr>
            <w:tcW w:w="1418" w:type="dxa"/>
          </w:tcPr>
          <w:p w14:paraId="2EC49C12" w14:textId="77777777" w:rsidR="007D66ED" w:rsidRPr="007C3EDC" w:rsidRDefault="007D66ED" w:rsidP="00F83289">
            <w:pPr>
              <w:pStyle w:val="Tabletabbed"/>
            </w:pPr>
            <w:r w:rsidRPr="007C3EDC">
              <w:t>Provide psychological support along weight management journey</w:t>
            </w:r>
          </w:p>
          <w:p w14:paraId="47A435C1" w14:textId="77777777" w:rsidR="007D66ED" w:rsidRPr="007C3EDC" w:rsidRDefault="007D66ED" w:rsidP="00F83289">
            <w:pPr>
              <w:pStyle w:val="Tabletabbed"/>
            </w:pPr>
            <w:r w:rsidRPr="007C3EDC">
              <w:t>Increase psychological flexibility</w:t>
            </w:r>
          </w:p>
        </w:tc>
        <w:tc>
          <w:tcPr>
            <w:tcW w:w="1559" w:type="dxa"/>
          </w:tcPr>
          <w:p w14:paraId="01AF1771" w14:textId="77777777" w:rsidR="007D66ED" w:rsidRPr="007C3EDC" w:rsidRDefault="007D66ED" w:rsidP="00F83289">
            <w:pPr>
              <w:pStyle w:val="Tabletabbed"/>
            </w:pPr>
            <w:r w:rsidRPr="007C3EDC">
              <w:t>Problem solving</w:t>
            </w:r>
          </w:p>
          <w:p w14:paraId="3522F3DD" w14:textId="77777777" w:rsidR="007D66ED" w:rsidRPr="007C3EDC" w:rsidRDefault="007D66ED" w:rsidP="00F83289">
            <w:pPr>
              <w:pStyle w:val="Tabletabbed"/>
            </w:pPr>
            <w:r w:rsidRPr="007C3EDC">
              <w:t>Social support (emotional)</w:t>
            </w:r>
          </w:p>
          <w:p w14:paraId="18F22667" w14:textId="0DFB6C34" w:rsidR="007D66ED" w:rsidRPr="007C3EDC" w:rsidRDefault="007D66ED" w:rsidP="00F83289">
            <w:pPr>
              <w:pStyle w:val="Tabletabbed"/>
            </w:pPr>
            <w:r w:rsidRPr="007C3EDC">
              <w:t>Information about</w:t>
            </w:r>
            <w:r w:rsidR="00B517C8">
              <w:t xml:space="preserve">, and </w:t>
            </w:r>
            <w:r w:rsidRPr="007C3EDC">
              <w:t>monitoring of</w:t>
            </w:r>
            <w:r w:rsidR="00B517C8">
              <w:t>,</w:t>
            </w:r>
            <w:r w:rsidRPr="007C3EDC">
              <w:t xml:space="preserve"> emotional consequences</w:t>
            </w:r>
          </w:p>
          <w:p w14:paraId="1CB801FB" w14:textId="77777777" w:rsidR="007D66ED" w:rsidRPr="007C3EDC" w:rsidRDefault="007D66ED" w:rsidP="00F83289">
            <w:pPr>
              <w:pStyle w:val="Tabletabbed"/>
            </w:pPr>
            <w:r w:rsidRPr="007C3EDC">
              <w:t>Reduce unhelpful emotions</w:t>
            </w:r>
          </w:p>
          <w:p w14:paraId="5A30B560" w14:textId="77777777" w:rsidR="007D66ED" w:rsidRPr="007C3EDC" w:rsidRDefault="007D66ED" w:rsidP="00F83289">
            <w:pPr>
              <w:pStyle w:val="Tabletabbed"/>
            </w:pPr>
            <w:r w:rsidRPr="007C3EDC">
              <w:t>Conserving mental resources</w:t>
            </w:r>
          </w:p>
        </w:tc>
        <w:tc>
          <w:tcPr>
            <w:tcW w:w="1716" w:type="dxa"/>
          </w:tcPr>
          <w:p w14:paraId="19AB10C0" w14:textId="77777777" w:rsidR="007D66ED" w:rsidRPr="007C3EDC" w:rsidRDefault="007D66ED" w:rsidP="00F83289">
            <w:pPr>
              <w:pStyle w:val="Tabletabbed"/>
            </w:pPr>
            <w:r w:rsidRPr="007C3EDC">
              <w:t>Tunneling</w:t>
            </w:r>
          </w:p>
          <w:p w14:paraId="52AE464D" w14:textId="77777777" w:rsidR="007D66ED" w:rsidRPr="007C3EDC" w:rsidRDefault="007D66ED" w:rsidP="00F83289">
            <w:pPr>
              <w:pStyle w:val="Tabletabbed"/>
            </w:pPr>
            <w:r w:rsidRPr="007C3EDC">
              <w:t>Personalization</w:t>
            </w:r>
          </w:p>
          <w:p w14:paraId="02CBECCA" w14:textId="77777777" w:rsidR="007D66ED" w:rsidRPr="007C3EDC" w:rsidRDefault="007D66ED" w:rsidP="00F83289">
            <w:pPr>
              <w:pStyle w:val="Tabletabbed"/>
            </w:pPr>
            <w:r w:rsidRPr="007C3EDC">
              <w:t>Self-monitoring</w:t>
            </w:r>
          </w:p>
          <w:p w14:paraId="6447BBAD" w14:textId="77777777" w:rsidR="007D66ED" w:rsidRPr="007C3EDC" w:rsidRDefault="007D66ED" w:rsidP="00F83289">
            <w:pPr>
              <w:pStyle w:val="Tabletabbed"/>
            </w:pPr>
            <w:r w:rsidRPr="007C3EDC">
              <w:t>Rehearsal</w:t>
            </w:r>
          </w:p>
          <w:p w14:paraId="2EF7C1D4" w14:textId="77777777" w:rsidR="007D66ED" w:rsidRPr="007C3EDC" w:rsidRDefault="007D66ED" w:rsidP="00F83289">
            <w:pPr>
              <w:pStyle w:val="Tabletabbed"/>
            </w:pPr>
            <w:r w:rsidRPr="007C3EDC">
              <w:t>Suggestion</w:t>
            </w:r>
          </w:p>
          <w:p w14:paraId="71D3B4A9" w14:textId="77777777" w:rsidR="007D66ED" w:rsidRPr="007C3EDC" w:rsidRDefault="007D66ED" w:rsidP="00F83289">
            <w:pPr>
              <w:pStyle w:val="Tabletabbed"/>
            </w:pPr>
            <w:r w:rsidRPr="007C3EDC">
              <w:t>Similarity</w:t>
            </w:r>
          </w:p>
        </w:tc>
        <w:tc>
          <w:tcPr>
            <w:tcW w:w="2642" w:type="dxa"/>
          </w:tcPr>
          <w:p w14:paraId="61C69EA5" w14:textId="77777777" w:rsidR="007D66ED" w:rsidRPr="007C3EDC" w:rsidRDefault="007D66ED" w:rsidP="00F83289">
            <w:pPr>
              <w:pStyle w:val="Tabletabbed"/>
            </w:pPr>
            <w:r w:rsidRPr="007C3EDC">
              <w:t xml:space="preserve">Psychological support via </w:t>
            </w:r>
            <w:proofErr w:type="spellStart"/>
            <w:r w:rsidRPr="007C3EDC">
              <w:t>ACT</w:t>
            </w:r>
            <w:r w:rsidRPr="00B517C8">
              <w:rPr>
                <w:vertAlign w:val="superscript"/>
              </w:rPr>
              <w:t>d</w:t>
            </w:r>
            <w:proofErr w:type="spellEnd"/>
            <w:r w:rsidRPr="007C3EDC">
              <w:t xml:space="preserve">, </w:t>
            </w:r>
            <w:proofErr w:type="spellStart"/>
            <w:r w:rsidRPr="007C3EDC">
              <w:t>CBT</w:t>
            </w:r>
            <w:r w:rsidRPr="00B517C8">
              <w:rPr>
                <w:vertAlign w:val="superscript"/>
              </w:rPr>
              <w:t>e</w:t>
            </w:r>
            <w:proofErr w:type="spellEnd"/>
            <w:r w:rsidRPr="007C3EDC">
              <w:t>, mindfulness, and stress management strategies</w:t>
            </w:r>
          </w:p>
          <w:p w14:paraId="1BC10579" w14:textId="77777777" w:rsidR="007D66ED" w:rsidRPr="007C3EDC" w:rsidRDefault="007D66ED" w:rsidP="00F83289">
            <w:pPr>
              <w:pStyle w:val="Tabletabbed"/>
            </w:pPr>
            <w:r w:rsidRPr="007C3EDC">
              <w:t>Personal strategies to manage expectations, setbacks, relapse prevention, coping planning, and reframing unhelpful thoughts</w:t>
            </w:r>
          </w:p>
          <w:p w14:paraId="56FBAB27" w14:textId="77777777" w:rsidR="007D66ED" w:rsidRPr="007C3EDC" w:rsidRDefault="007D66ED" w:rsidP="00F83289">
            <w:pPr>
              <w:pStyle w:val="Tabletabbed"/>
            </w:pPr>
            <w:r w:rsidRPr="007C3EDC">
              <w:t>Encourage monitoring of emotions after eating healthy food or exercising</w:t>
            </w:r>
          </w:p>
          <w:p w14:paraId="0FE1D9DA" w14:textId="77777777" w:rsidR="007D66ED" w:rsidRPr="007C3EDC" w:rsidRDefault="007D66ED" w:rsidP="00F83289">
            <w:pPr>
              <w:pStyle w:val="Tabletabbed"/>
            </w:pPr>
            <w:r w:rsidRPr="007C3EDC">
              <w:t>Promote positive psychological benefits</w:t>
            </w:r>
          </w:p>
        </w:tc>
      </w:tr>
      <w:tr w:rsidR="007C3EDC" w:rsidRPr="007C3EDC" w14:paraId="538CA113" w14:textId="77777777" w:rsidTr="004C4C67">
        <w:tc>
          <w:tcPr>
            <w:tcW w:w="236" w:type="dxa"/>
          </w:tcPr>
          <w:p w14:paraId="5462F08B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72B2D890" w14:textId="14843CC6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It would be easy with better time management</w:t>
            </w:r>
          </w:p>
        </w:tc>
        <w:tc>
          <w:tcPr>
            <w:tcW w:w="1418" w:type="dxa"/>
          </w:tcPr>
          <w:p w14:paraId="522B04DF" w14:textId="77777777" w:rsidR="007D66ED" w:rsidRPr="007C3EDC" w:rsidRDefault="007D66ED" w:rsidP="00F83289">
            <w:pPr>
              <w:pStyle w:val="Tabletabbed"/>
            </w:pPr>
            <w:r w:rsidRPr="007C3EDC">
              <w:t>Provide alternatives to manage time commitments</w:t>
            </w:r>
          </w:p>
        </w:tc>
        <w:tc>
          <w:tcPr>
            <w:tcW w:w="1559" w:type="dxa"/>
          </w:tcPr>
          <w:p w14:paraId="5766C2E4" w14:textId="77777777" w:rsidR="007D66ED" w:rsidRPr="007C3EDC" w:rsidRDefault="007D66ED" w:rsidP="00F83289">
            <w:pPr>
              <w:pStyle w:val="Tabletabbed"/>
            </w:pPr>
            <w:r w:rsidRPr="007C3EDC">
              <w:t>Goal setting</w:t>
            </w:r>
          </w:p>
          <w:p w14:paraId="1C4F838A" w14:textId="77777777" w:rsidR="007D66ED" w:rsidRPr="007C3EDC" w:rsidRDefault="007D66ED" w:rsidP="00F83289">
            <w:pPr>
              <w:pStyle w:val="Tabletabbed"/>
            </w:pPr>
            <w:r w:rsidRPr="007C3EDC">
              <w:t>Problem solving</w:t>
            </w:r>
          </w:p>
          <w:p w14:paraId="31760F63" w14:textId="77777777" w:rsidR="007D66ED" w:rsidRPr="007C3EDC" w:rsidRDefault="007D66ED" w:rsidP="00F83289">
            <w:pPr>
              <w:pStyle w:val="Tabletabbed"/>
            </w:pPr>
            <w:r w:rsidRPr="007C3EDC">
              <w:t>Action planning</w:t>
            </w:r>
          </w:p>
          <w:p w14:paraId="19392308" w14:textId="74A7347C" w:rsidR="007D66ED" w:rsidRPr="007C3EDC" w:rsidRDefault="007D66ED" w:rsidP="00F83289">
            <w:pPr>
              <w:pStyle w:val="Tabletabbed"/>
            </w:pPr>
            <w:r w:rsidRPr="007C3EDC">
              <w:t>Prompts</w:t>
            </w:r>
            <w:r w:rsidR="00B517C8">
              <w:t xml:space="preserve"> and </w:t>
            </w:r>
            <w:r w:rsidRPr="007C3EDC">
              <w:t>cues</w:t>
            </w:r>
          </w:p>
        </w:tc>
        <w:tc>
          <w:tcPr>
            <w:tcW w:w="1716" w:type="dxa"/>
          </w:tcPr>
          <w:p w14:paraId="4001AA1F" w14:textId="77777777" w:rsidR="007D66ED" w:rsidRPr="007C3EDC" w:rsidRDefault="007D66ED" w:rsidP="00F83289">
            <w:pPr>
              <w:pStyle w:val="Tabletabbed"/>
            </w:pPr>
            <w:r w:rsidRPr="007C3EDC">
              <w:t>Suggestion</w:t>
            </w:r>
          </w:p>
          <w:p w14:paraId="1AE8344A" w14:textId="77777777" w:rsidR="007D66ED" w:rsidRPr="007C3EDC" w:rsidRDefault="007D66ED" w:rsidP="00F83289">
            <w:pPr>
              <w:pStyle w:val="Tabletabbed"/>
            </w:pPr>
            <w:r w:rsidRPr="007C3EDC">
              <w:t>Similarity</w:t>
            </w:r>
          </w:p>
          <w:p w14:paraId="592ACA3B" w14:textId="77777777" w:rsidR="007D66ED" w:rsidRPr="007C3EDC" w:rsidRDefault="007D66ED" w:rsidP="00F83289">
            <w:pPr>
              <w:pStyle w:val="Tabletabbed"/>
            </w:pPr>
            <w:r w:rsidRPr="007C3EDC">
              <w:t>Social role</w:t>
            </w:r>
          </w:p>
          <w:p w14:paraId="599D20FC" w14:textId="77777777" w:rsidR="007D66ED" w:rsidRPr="007C3EDC" w:rsidRDefault="007D66ED" w:rsidP="00F83289">
            <w:pPr>
              <w:pStyle w:val="Tabletabbed"/>
            </w:pPr>
            <w:r w:rsidRPr="007C3EDC">
              <w:t>Social learning</w:t>
            </w:r>
          </w:p>
        </w:tc>
        <w:tc>
          <w:tcPr>
            <w:tcW w:w="2642" w:type="dxa"/>
          </w:tcPr>
          <w:p w14:paraId="7C073E6E" w14:textId="77777777" w:rsidR="007D66ED" w:rsidRPr="007C3EDC" w:rsidRDefault="007D66ED" w:rsidP="00F83289">
            <w:pPr>
              <w:pStyle w:val="Tabletabbed"/>
            </w:pPr>
            <w:r w:rsidRPr="007C3EDC">
              <w:t>Encourage simplicity in making healthy food and exercise part of everyday schedule</w:t>
            </w:r>
          </w:p>
          <w:p w14:paraId="3CF30ED4" w14:textId="77777777" w:rsidR="007D66ED" w:rsidRPr="007C3EDC" w:rsidRDefault="007D66ED" w:rsidP="00F83289">
            <w:pPr>
              <w:pStyle w:val="Tabletabbed"/>
            </w:pPr>
            <w:r w:rsidRPr="007C3EDC">
              <w:t>Offer alternatives that consider family and work commitments</w:t>
            </w:r>
          </w:p>
        </w:tc>
      </w:tr>
      <w:tr w:rsidR="007C3EDC" w:rsidRPr="007C3EDC" w14:paraId="33199031" w14:textId="77777777" w:rsidTr="004C4C67">
        <w:tc>
          <w:tcPr>
            <w:tcW w:w="236" w:type="dxa"/>
          </w:tcPr>
          <w:p w14:paraId="550C295F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4E9C08B0" w14:textId="77777777" w:rsidR="007D66ED" w:rsidRPr="007C3EDC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7C3EDC">
              <w:t>Taking care of myself is important as I value my health</w:t>
            </w:r>
          </w:p>
        </w:tc>
        <w:tc>
          <w:tcPr>
            <w:tcW w:w="1418" w:type="dxa"/>
          </w:tcPr>
          <w:p w14:paraId="53062659" w14:textId="77777777" w:rsidR="007D66ED" w:rsidRPr="007C3EDC" w:rsidRDefault="007D66ED" w:rsidP="00F83289">
            <w:pPr>
              <w:pStyle w:val="Tabletabbed"/>
            </w:pPr>
            <w:r w:rsidRPr="007C3EDC">
              <w:t>Reinforce importance of self-care</w:t>
            </w:r>
          </w:p>
        </w:tc>
        <w:tc>
          <w:tcPr>
            <w:tcW w:w="1559" w:type="dxa"/>
          </w:tcPr>
          <w:p w14:paraId="2DF9F914" w14:textId="77777777" w:rsidR="007D66ED" w:rsidRPr="007C3EDC" w:rsidRDefault="007D66ED" w:rsidP="00F83289">
            <w:pPr>
              <w:pStyle w:val="Tabletabbed"/>
            </w:pPr>
            <w:r w:rsidRPr="007C3EDC">
              <w:t>Information about health, social, environmental, and emotional consequences</w:t>
            </w:r>
          </w:p>
        </w:tc>
        <w:tc>
          <w:tcPr>
            <w:tcW w:w="1716" w:type="dxa"/>
          </w:tcPr>
          <w:p w14:paraId="69D53873" w14:textId="77777777" w:rsidR="007D66ED" w:rsidRPr="007C3EDC" w:rsidRDefault="007D66ED" w:rsidP="00F83289">
            <w:pPr>
              <w:pStyle w:val="Tabletabbed"/>
            </w:pPr>
            <w:r w:rsidRPr="007C3EDC">
              <w:t>Suggestion</w:t>
            </w:r>
          </w:p>
          <w:p w14:paraId="33E378DB" w14:textId="77777777" w:rsidR="007D66ED" w:rsidRPr="007C3EDC" w:rsidRDefault="007D66ED" w:rsidP="00F83289">
            <w:pPr>
              <w:pStyle w:val="Tabletabbed"/>
            </w:pPr>
            <w:r w:rsidRPr="007C3EDC">
              <w:t>Similarity</w:t>
            </w:r>
          </w:p>
        </w:tc>
        <w:tc>
          <w:tcPr>
            <w:tcW w:w="2642" w:type="dxa"/>
          </w:tcPr>
          <w:p w14:paraId="38A044AC" w14:textId="77777777" w:rsidR="007D66ED" w:rsidRPr="007C3EDC" w:rsidRDefault="007D66ED" w:rsidP="00F83289">
            <w:pPr>
              <w:pStyle w:val="Tabletabbed"/>
            </w:pPr>
            <w:r w:rsidRPr="007C3EDC">
              <w:t>Emphasize health gains beyond weight loss</w:t>
            </w:r>
          </w:p>
          <w:p w14:paraId="77774F86" w14:textId="77777777" w:rsidR="007D66ED" w:rsidRPr="007C3EDC" w:rsidRDefault="007D66ED" w:rsidP="00F83289">
            <w:pPr>
              <w:pStyle w:val="Tabletabbed"/>
            </w:pPr>
            <w:r w:rsidRPr="007C3EDC">
              <w:t>Stress management and mindfulness skills, including mindful eating</w:t>
            </w:r>
          </w:p>
          <w:p w14:paraId="3732CE1A" w14:textId="77777777" w:rsidR="007D66ED" w:rsidRPr="007C3EDC" w:rsidRDefault="007D66ED" w:rsidP="00F83289">
            <w:pPr>
              <w:pStyle w:val="Tabletabbed"/>
            </w:pPr>
            <w:r w:rsidRPr="007C3EDC">
              <w:t>Strategies to prioritize own needs above those of family members</w:t>
            </w:r>
          </w:p>
        </w:tc>
      </w:tr>
      <w:tr w:rsidR="007C3EDC" w:rsidRPr="007C3EDC" w14:paraId="31C71335" w14:textId="77777777" w:rsidTr="004C4C67">
        <w:tc>
          <w:tcPr>
            <w:tcW w:w="236" w:type="dxa"/>
          </w:tcPr>
          <w:p w14:paraId="76BD6BFC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5BE487A0" w14:textId="77777777" w:rsidR="007D66ED" w:rsidRPr="00F83289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F83289">
              <w:t>I need more inspiration than information</w:t>
            </w:r>
          </w:p>
        </w:tc>
        <w:tc>
          <w:tcPr>
            <w:tcW w:w="1418" w:type="dxa"/>
          </w:tcPr>
          <w:p w14:paraId="6933E04F" w14:textId="77777777" w:rsidR="007D66ED" w:rsidRPr="00F83289" w:rsidRDefault="007D66ED" w:rsidP="00F83289">
            <w:pPr>
              <w:pStyle w:val="Tabletabbed"/>
            </w:pPr>
            <w:r w:rsidRPr="00F83289">
              <w:t>Inspire with easy, healthy, tasty meal ideas</w:t>
            </w:r>
          </w:p>
        </w:tc>
        <w:tc>
          <w:tcPr>
            <w:tcW w:w="1559" w:type="dxa"/>
          </w:tcPr>
          <w:p w14:paraId="06313914" w14:textId="77777777" w:rsidR="007D66ED" w:rsidRPr="00F83289" w:rsidRDefault="007D66ED" w:rsidP="00F83289">
            <w:pPr>
              <w:pStyle w:val="Tabletabbed"/>
            </w:pPr>
            <w:r w:rsidRPr="00F83289">
              <w:t>Instruction on how to perform a behavior</w:t>
            </w:r>
          </w:p>
          <w:p w14:paraId="296769D7" w14:textId="77777777" w:rsidR="007D66ED" w:rsidRPr="00F83289" w:rsidRDefault="007D66ED" w:rsidP="00F83289">
            <w:pPr>
              <w:pStyle w:val="Tabletabbed"/>
            </w:pPr>
            <w:r w:rsidRPr="00F83289">
              <w:t>Demonstration of the behavior</w:t>
            </w:r>
          </w:p>
        </w:tc>
        <w:tc>
          <w:tcPr>
            <w:tcW w:w="1716" w:type="dxa"/>
          </w:tcPr>
          <w:p w14:paraId="7F543212" w14:textId="77777777" w:rsidR="007D66ED" w:rsidRPr="00F83289" w:rsidRDefault="007D66ED" w:rsidP="00F83289">
            <w:pPr>
              <w:pStyle w:val="Tabletabbed"/>
            </w:pPr>
            <w:r w:rsidRPr="00F83289">
              <w:t>Suggestion</w:t>
            </w:r>
          </w:p>
          <w:p w14:paraId="5C11DBFE" w14:textId="77777777" w:rsidR="007D66ED" w:rsidRPr="00F83289" w:rsidRDefault="007D66ED" w:rsidP="00F83289">
            <w:pPr>
              <w:pStyle w:val="Tabletabbed"/>
            </w:pPr>
            <w:r w:rsidRPr="00F83289">
              <w:t>Similarity</w:t>
            </w:r>
          </w:p>
          <w:p w14:paraId="34317811" w14:textId="77777777" w:rsidR="007D66ED" w:rsidRPr="00F83289" w:rsidRDefault="007D66ED" w:rsidP="00F83289">
            <w:pPr>
              <w:pStyle w:val="Tabletabbed"/>
            </w:pPr>
            <w:r w:rsidRPr="00F83289">
              <w:t>Liking</w:t>
            </w:r>
          </w:p>
          <w:p w14:paraId="68D7E104" w14:textId="77777777" w:rsidR="007D66ED" w:rsidRPr="00F83289" w:rsidRDefault="007D66ED" w:rsidP="00F83289">
            <w:pPr>
              <w:pStyle w:val="Tabletabbed"/>
            </w:pPr>
            <w:r w:rsidRPr="00F83289">
              <w:t>Social learning</w:t>
            </w:r>
          </w:p>
        </w:tc>
        <w:tc>
          <w:tcPr>
            <w:tcW w:w="2642" w:type="dxa"/>
          </w:tcPr>
          <w:p w14:paraId="3CE0432D" w14:textId="77777777" w:rsidR="007D66ED" w:rsidRPr="00F83289" w:rsidRDefault="007D66ED" w:rsidP="00F83289">
            <w:pPr>
              <w:pStyle w:val="Tabletabbed"/>
            </w:pPr>
            <w:r w:rsidRPr="00F83289">
              <w:t>Healthy, colorful, inspiring recipes</w:t>
            </w:r>
          </w:p>
          <w:p w14:paraId="027DDE55" w14:textId="77777777" w:rsidR="007D66ED" w:rsidRPr="00F83289" w:rsidRDefault="007D66ED" w:rsidP="00F83289">
            <w:pPr>
              <w:pStyle w:val="Tabletabbed"/>
            </w:pPr>
            <w:r w:rsidRPr="00F83289">
              <w:t>Exercise regimes specifically designed for women with overweight or obesity</w:t>
            </w:r>
          </w:p>
        </w:tc>
      </w:tr>
      <w:tr w:rsidR="007C3EDC" w:rsidRPr="007C3EDC" w14:paraId="6001D5EF" w14:textId="77777777" w:rsidTr="004C4C67">
        <w:tc>
          <w:tcPr>
            <w:tcW w:w="236" w:type="dxa"/>
          </w:tcPr>
          <w:p w14:paraId="3D38B82A" w14:textId="77777777" w:rsidR="007D66ED" w:rsidRPr="007C3EDC" w:rsidRDefault="007D66ED" w:rsidP="002D6BDD">
            <w:pPr>
              <w:spacing w:after="80"/>
              <w:ind w:left="113" w:right="170"/>
              <w:contextualSpacing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43FE00EB" w14:textId="77777777" w:rsidR="007D66ED" w:rsidRPr="00F83289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F83289">
              <w:t>Believing in myself to change my lifestyle</w:t>
            </w:r>
          </w:p>
        </w:tc>
        <w:tc>
          <w:tcPr>
            <w:tcW w:w="1418" w:type="dxa"/>
          </w:tcPr>
          <w:p w14:paraId="06C9D2EE" w14:textId="1C8CCB95" w:rsidR="007D66ED" w:rsidRPr="00F83289" w:rsidRDefault="007D66ED" w:rsidP="00574493">
            <w:pPr>
              <w:pStyle w:val="Tabletabbed"/>
            </w:pPr>
            <w:r w:rsidRPr="00F83289">
              <w:t xml:space="preserve">Develop </w:t>
            </w:r>
            <w:r w:rsidR="002C7C6E">
              <w:br/>
            </w:r>
            <w:r w:rsidRPr="00F83289">
              <w:t>self-efficacy beliefs</w:t>
            </w:r>
          </w:p>
        </w:tc>
        <w:tc>
          <w:tcPr>
            <w:tcW w:w="1559" w:type="dxa"/>
          </w:tcPr>
          <w:p w14:paraId="07ADAF70" w14:textId="77777777" w:rsidR="007D66ED" w:rsidRPr="00F83289" w:rsidRDefault="007D66ED" w:rsidP="00F83289">
            <w:pPr>
              <w:pStyle w:val="Tabletabbed"/>
            </w:pPr>
            <w:r w:rsidRPr="00F83289">
              <w:t>Goal setting (behavior)</w:t>
            </w:r>
          </w:p>
          <w:p w14:paraId="2D2FFDEC" w14:textId="77777777" w:rsidR="007D66ED" w:rsidRPr="00F83289" w:rsidRDefault="007D66ED" w:rsidP="00F83289">
            <w:pPr>
              <w:pStyle w:val="Tabletabbed"/>
            </w:pPr>
            <w:r w:rsidRPr="00F83289">
              <w:t>Action planning</w:t>
            </w:r>
          </w:p>
          <w:p w14:paraId="252D11B1" w14:textId="77777777" w:rsidR="007D66ED" w:rsidRPr="00F83289" w:rsidRDefault="007D66ED" w:rsidP="00F83289">
            <w:pPr>
              <w:pStyle w:val="Tabletabbed"/>
            </w:pPr>
            <w:r w:rsidRPr="00F83289">
              <w:t>Verbal persuasion about capability</w:t>
            </w:r>
          </w:p>
          <w:p w14:paraId="4D0C86C5" w14:textId="77777777" w:rsidR="007D66ED" w:rsidRPr="00F83289" w:rsidRDefault="007D66ED" w:rsidP="00F83289">
            <w:pPr>
              <w:pStyle w:val="Tabletabbed"/>
            </w:pPr>
            <w:r w:rsidRPr="00F83289">
              <w:t>Focus on past success</w:t>
            </w:r>
          </w:p>
          <w:p w14:paraId="749B1ABD" w14:textId="77777777" w:rsidR="007D66ED" w:rsidRPr="00F83289" w:rsidRDefault="007D66ED" w:rsidP="00F83289">
            <w:pPr>
              <w:pStyle w:val="Tabletabbed"/>
            </w:pPr>
            <w:r w:rsidRPr="00F83289">
              <w:t>Self-talk</w:t>
            </w:r>
          </w:p>
        </w:tc>
        <w:tc>
          <w:tcPr>
            <w:tcW w:w="1716" w:type="dxa"/>
          </w:tcPr>
          <w:p w14:paraId="7D5DC96E" w14:textId="77777777" w:rsidR="007D66ED" w:rsidRPr="00F83289" w:rsidRDefault="007D66ED" w:rsidP="00F83289">
            <w:pPr>
              <w:pStyle w:val="Tabletabbed"/>
            </w:pPr>
            <w:r w:rsidRPr="00F83289">
              <w:t>Tunneling</w:t>
            </w:r>
          </w:p>
          <w:p w14:paraId="12057C12" w14:textId="77777777" w:rsidR="007D66ED" w:rsidRPr="00F83289" w:rsidRDefault="007D66ED" w:rsidP="00F83289">
            <w:pPr>
              <w:pStyle w:val="Tabletabbed"/>
            </w:pPr>
            <w:r w:rsidRPr="00F83289">
              <w:t>Personalization</w:t>
            </w:r>
          </w:p>
          <w:p w14:paraId="777582CC" w14:textId="77777777" w:rsidR="007D66ED" w:rsidRPr="00F83289" w:rsidRDefault="007D66ED" w:rsidP="00F83289">
            <w:pPr>
              <w:pStyle w:val="Tabletabbed"/>
            </w:pPr>
            <w:r w:rsidRPr="00F83289">
              <w:t>Suggestion</w:t>
            </w:r>
          </w:p>
          <w:p w14:paraId="7227B827" w14:textId="77777777" w:rsidR="007D66ED" w:rsidRPr="00F83289" w:rsidRDefault="007D66ED" w:rsidP="00F83289">
            <w:pPr>
              <w:pStyle w:val="Tabletabbed"/>
            </w:pPr>
            <w:r w:rsidRPr="00F83289">
              <w:t>Similarity</w:t>
            </w:r>
          </w:p>
        </w:tc>
        <w:tc>
          <w:tcPr>
            <w:tcW w:w="2642" w:type="dxa"/>
          </w:tcPr>
          <w:p w14:paraId="78D0ADAB" w14:textId="77777777" w:rsidR="007D66ED" w:rsidRPr="00F83289" w:rsidRDefault="007D66ED" w:rsidP="00F83289">
            <w:pPr>
              <w:pStyle w:val="Tabletabbed"/>
            </w:pPr>
            <w:r w:rsidRPr="00F83289">
              <w:t>Build self-efficacy about performance of health behaviors, assert success, argue against self-doubt</w:t>
            </w:r>
          </w:p>
          <w:p w14:paraId="78A382E9" w14:textId="7676B06D" w:rsidR="007D66ED" w:rsidRPr="00F83289" w:rsidRDefault="007D66ED" w:rsidP="00F83289">
            <w:pPr>
              <w:pStyle w:val="Tabletabbed"/>
            </w:pPr>
            <w:r w:rsidRPr="00F83289">
              <w:t xml:space="preserve">Build action and coping </w:t>
            </w:r>
            <w:r w:rsidR="0029100A">
              <w:br/>
            </w:r>
            <w:r w:rsidRPr="00F83289">
              <w:t>self-efficacy</w:t>
            </w:r>
          </w:p>
          <w:p w14:paraId="33E22659" w14:textId="77777777" w:rsidR="007D66ED" w:rsidRPr="00F83289" w:rsidRDefault="007D66ED" w:rsidP="00F83289">
            <w:pPr>
              <w:pStyle w:val="Tabletabbed"/>
            </w:pPr>
            <w:r w:rsidRPr="00F83289">
              <w:t>Prompt previous successes in health behaviors</w:t>
            </w:r>
          </w:p>
          <w:p w14:paraId="05E5E7FF" w14:textId="7833220A" w:rsidR="007D66ED" w:rsidRPr="00F83289" w:rsidRDefault="007D66ED" w:rsidP="00F83289">
            <w:pPr>
              <w:pStyle w:val="Tabletabbed"/>
            </w:pPr>
            <w:r w:rsidRPr="00F83289">
              <w:t xml:space="preserve">Support “change talk” with motivational messages, </w:t>
            </w:r>
            <w:r w:rsidR="006214C1">
              <w:br/>
            </w:r>
            <w:r w:rsidRPr="00F83289">
              <w:t>focus on gains</w:t>
            </w:r>
          </w:p>
        </w:tc>
      </w:tr>
      <w:tr w:rsidR="007D66ED" w:rsidRPr="007C3EDC" w14:paraId="6044D670" w14:textId="77777777" w:rsidTr="004C4C67">
        <w:trPr>
          <w:trHeight w:val="304"/>
        </w:trPr>
        <w:tc>
          <w:tcPr>
            <w:tcW w:w="9031" w:type="dxa"/>
            <w:gridSpan w:val="6"/>
          </w:tcPr>
          <w:p w14:paraId="417929C9" w14:textId="2B83F419" w:rsidR="007D66ED" w:rsidRPr="00BF34A1" w:rsidRDefault="007D66ED" w:rsidP="00BF34A1">
            <w:pPr>
              <w:pStyle w:val="Tableheading"/>
              <w:contextualSpacing/>
            </w:pPr>
            <w:r w:rsidRPr="00BF34A1">
              <w:t>Environmental factor</w:t>
            </w:r>
            <w:r w:rsidR="00BF34A1">
              <w:t>s</w:t>
            </w:r>
          </w:p>
        </w:tc>
      </w:tr>
      <w:tr w:rsidR="007C3EDC" w:rsidRPr="007C3EDC" w14:paraId="0018A2E6" w14:textId="77777777" w:rsidTr="004C4C67">
        <w:tc>
          <w:tcPr>
            <w:tcW w:w="236" w:type="dxa"/>
          </w:tcPr>
          <w:p w14:paraId="4BE37F66" w14:textId="77777777" w:rsidR="007D66ED" w:rsidRPr="007C3EDC" w:rsidRDefault="007D66ED" w:rsidP="002D6BDD">
            <w:pPr>
              <w:ind w:left="113"/>
              <w:rPr>
                <w:rFonts w:eastAsia="Cambria" w:cs="Cambria"/>
                <w:b/>
              </w:rPr>
            </w:pPr>
          </w:p>
        </w:tc>
        <w:tc>
          <w:tcPr>
            <w:tcW w:w="1460" w:type="dxa"/>
          </w:tcPr>
          <w:p w14:paraId="719B376E" w14:textId="77777777" w:rsidR="007D66ED" w:rsidRPr="00F83289" w:rsidRDefault="007D66ED" w:rsidP="0029100A">
            <w:pPr>
              <w:pStyle w:val="Tabletabbed"/>
              <w:numPr>
                <w:ilvl w:val="0"/>
                <w:numId w:val="0"/>
              </w:numPr>
            </w:pPr>
            <w:r w:rsidRPr="00F83289">
              <w:t>Affordability limits access to healthy options</w:t>
            </w:r>
          </w:p>
        </w:tc>
        <w:tc>
          <w:tcPr>
            <w:tcW w:w="1418" w:type="dxa"/>
          </w:tcPr>
          <w:p w14:paraId="6AAA6CD2" w14:textId="77777777" w:rsidR="007D66ED" w:rsidRPr="00F83289" w:rsidRDefault="007D66ED" w:rsidP="00F83289">
            <w:pPr>
              <w:pStyle w:val="Tabletabbed"/>
            </w:pPr>
            <w:r w:rsidRPr="00F83289">
              <w:t>Provide options that are easily accessible and cost-effective</w:t>
            </w:r>
          </w:p>
        </w:tc>
        <w:tc>
          <w:tcPr>
            <w:tcW w:w="1559" w:type="dxa"/>
          </w:tcPr>
          <w:p w14:paraId="271DA9DA" w14:textId="77777777" w:rsidR="007D66ED" w:rsidRPr="00F83289" w:rsidRDefault="007D66ED" w:rsidP="00F83289">
            <w:pPr>
              <w:pStyle w:val="Tabletabbed"/>
            </w:pPr>
            <w:r w:rsidRPr="00F83289">
              <w:t>Instruction on how to perform a behavior</w:t>
            </w:r>
          </w:p>
          <w:p w14:paraId="3809E9CF" w14:textId="77777777" w:rsidR="007D66ED" w:rsidRPr="00F83289" w:rsidRDefault="007D66ED" w:rsidP="00F83289">
            <w:pPr>
              <w:pStyle w:val="Tabletabbed"/>
            </w:pPr>
            <w:r w:rsidRPr="00F83289">
              <w:t>Demonstration of the behavior</w:t>
            </w:r>
          </w:p>
        </w:tc>
        <w:tc>
          <w:tcPr>
            <w:tcW w:w="1716" w:type="dxa"/>
          </w:tcPr>
          <w:p w14:paraId="6F5B8D54" w14:textId="77777777" w:rsidR="007D66ED" w:rsidRPr="00F83289" w:rsidRDefault="007D66ED" w:rsidP="00F83289">
            <w:pPr>
              <w:pStyle w:val="Tabletabbed"/>
            </w:pPr>
            <w:r w:rsidRPr="00F83289">
              <w:t>Reduction</w:t>
            </w:r>
          </w:p>
          <w:p w14:paraId="2649B545" w14:textId="77777777" w:rsidR="007D66ED" w:rsidRPr="00F83289" w:rsidRDefault="007D66ED" w:rsidP="00F83289">
            <w:pPr>
              <w:pStyle w:val="Tabletabbed"/>
            </w:pPr>
            <w:r w:rsidRPr="00F83289">
              <w:t>Suggestion</w:t>
            </w:r>
          </w:p>
          <w:p w14:paraId="74BBE551" w14:textId="77777777" w:rsidR="007D66ED" w:rsidRPr="00F83289" w:rsidRDefault="007D66ED" w:rsidP="00F83289">
            <w:pPr>
              <w:pStyle w:val="Tabletabbed"/>
            </w:pPr>
            <w:r w:rsidRPr="00F83289">
              <w:t>Similarity</w:t>
            </w:r>
          </w:p>
          <w:p w14:paraId="675938AE" w14:textId="77777777" w:rsidR="007D66ED" w:rsidRPr="00F83289" w:rsidRDefault="007D66ED" w:rsidP="00F83289">
            <w:pPr>
              <w:pStyle w:val="Tabletabbed"/>
            </w:pPr>
            <w:r w:rsidRPr="00F83289">
              <w:t>Social learning</w:t>
            </w:r>
          </w:p>
        </w:tc>
        <w:tc>
          <w:tcPr>
            <w:tcW w:w="2642" w:type="dxa"/>
          </w:tcPr>
          <w:p w14:paraId="64E0468C" w14:textId="77777777" w:rsidR="007D66ED" w:rsidRPr="00F83289" w:rsidRDefault="007D66ED" w:rsidP="00F83289">
            <w:pPr>
              <w:pStyle w:val="Tabletabbed"/>
            </w:pPr>
            <w:r w:rsidRPr="00F83289">
              <w:t>Exercise regimes that can be done in the home without special equipment</w:t>
            </w:r>
          </w:p>
          <w:p w14:paraId="0AFF52D0" w14:textId="77777777" w:rsidR="007D66ED" w:rsidRPr="00F83289" w:rsidRDefault="007D66ED" w:rsidP="00F83289">
            <w:pPr>
              <w:pStyle w:val="Tabletabbed"/>
            </w:pPr>
            <w:r w:rsidRPr="00F83289">
              <w:t>Easy recipes using simple, affordable ingredients</w:t>
            </w:r>
          </w:p>
        </w:tc>
      </w:tr>
    </w:tbl>
    <w:p w14:paraId="4C2E00E9" w14:textId="77777777" w:rsidR="007D66ED" w:rsidRPr="00F83289" w:rsidRDefault="007D66ED" w:rsidP="009F360D">
      <w:pPr>
        <w:spacing w:beforeLines="100" w:before="240"/>
        <w:rPr>
          <w:rFonts w:eastAsia="Calibri"/>
        </w:rPr>
      </w:pPr>
      <w:proofErr w:type="spellStart"/>
      <w:r w:rsidRPr="00F83289">
        <w:rPr>
          <w:rFonts w:eastAsia="Calibri"/>
          <w:vertAlign w:val="superscript"/>
        </w:rPr>
        <w:t>a</w:t>
      </w:r>
      <w:r w:rsidRPr="00F83289">
        <w:rPr>
          <w:rFonts w:eastAsia="Calibri"/>
        </w:rPr>
        <w:t>Behavior</w:t>
      </w:r>
      <w:proofErr w:type="spellEnd"/>
      <w:r w:rsidRPr="00F83289">
        <w:rPr>
          <w:rFonts w:eastAsia="Calibri"/>
        </w:rPr>
        <w:t xml:space="preserve"> change techniques are coded in accordance with the 16 hierarchically clustered groups of the Behavior Change Technique Taxonomy (v1) [28]. </w:t>
      </w:r>
    </w:p>
    <w:p w14:paraId="1BE5BCB2" w14:textId="77777777" w:rsidR="007D66ED" w:rsidRPr="00F83289" w:rsidRDefault="007D66ED" w:rsidP="00B13BE6">
      <w:pPr>
        <w:spacing w:beforeLines="40" w:before="96"/>
        <w:rPr>
          <w:rFonts w:eastAsia="Calibri"/>
        </w:rPr>
      </w:pPr>
      <w:proofErr w:type="spellStart"/>
      <w:r w:rsidRPr="00F83289">
        <w:rPr>
          <w:rFonts w:eastAsia="Calibri"/>
          <w:vertAlign w:val="superscript"/>
        </w:rPr>
        <w:t>b</w:t>
      </w:r>
      <w:r w:rsidRPr="00F83289">
        <w:rPr>
          <w:rFonts w:eastAsia="Calibri"/>
        </w:rPr>
        <w:t>System</w:t>
      </w:r>
      <w:proofErr w:type="spellEnd"/>
      <w:r w:rsidRPr="00F83289">
        <w:rPr>
          <w:rFonts w:eastAsia="Calibri"/>
        </w:rPr>
        <w:t xml:space="preserve"> credibility support is a set of 7 persuasive system design model principles used throughout: trustworthiness, expertise, surface credibility, real-world feel, authority, third-party endorsements, and verifiability. </w:t>
      </w:r>
    </w:p>
    <w:p w14:paraId="5784B5CE" w14:textId="77777777" w:rsidR="007D66ED" w:rsidRPr="00F83289" w:rsidRDefault="007D66ED" w:rsidP="00B13BE6">
      <w:pPr>
        <w:spacing w:beforeLines="40" w:before="96"/>
        <w:rPr>
          <w:rFonts w:eastAsia="Calibri"/>
        </w:rPr>
      </w:pPr>
      <w:proofErr w:type="spellStart"/>
      <w:r w:rsidRPr="00F83289">
        <w:rPr>
          <w:rFonts w:eastAsia="Calibri"/>
          <w:vertAlign w:val="superscript"/>
        </w:rPr>
        <w:t>c</w:t>
      </w:r>
      <w:r w:rsidRPr="00F83289">
        <w:rPr>
          <w:rFonts w:eastAsia="Calibri"/>
        </w:rPr>
        <w:t>MI</w:t>
      </w:r>
      <w:proofErr w:type="spellEnd"/>
      <w:r w:rsidRPr="00F83289">
        <w:rPr>
          <w:rFonts w:eastAsia="Calibri"/>
        </w:rPr>
        <w:t xml:space="preserve">: motivational interviewing. </w:t>
      </w:r>
    </w:p>
    <w:p w14:paraId="193F8212" w14:textId="77777777" w:rsidR="007D66ED" w:rsidRPr="00F83289" w:rsidRDefault="007D66ED" w:rsidP="00B13BE6">
      <w:pPr>
        <w:spacing w:beforeLines="40" w:before="96"/>
        <w:rPr>
          <w:rFonts w:eastAsia="Calibri"/>
        </w:rPr>
      </w:pPr>
      <w:proofErr w:type="spellStart"/>
      <w:r w:rsidRPr="00F83289">
        <w:rPr>
          <w:rFonts w:eastAsia="Calibri"/>
          <w:vertAlign w:val="superscript"/>
        </w:rPr>
        <w:t>d</w:t>
      </w:r>
      <w:r w:rsidRPr="00F83289">
        <w:rPr>
          <w:rFonts w:eastAsia="Calibri"/>
        </w:rPr>
        <w:t>ACT</w:t>
      </w:r>
      <w:proofErr w:type="spellEnd"/>
      <w:r w:rsidRPr="00F83289">
        <w:rPr>
          <w:rFonts w:eastAsia="Calibri"/>
        </w:rPr>
        <w:t xml:space="preserve">: acceptance and commitment therapy. </w:t>
      </w:r>
    </w:p>
    <w:p w14:paraId="6049371D" w14:textId="41025B5D" w:rsidR="0023018D" w:rsidRPr="007C3EDC" w:rsidRDefault="007D66ED" w:rsidP="00F96325">
      <w:pPr>
        <w:spacing w:beforeLines="40" w:before="96"/>
      </w:pPr>
      <w:proofErr w:type="spellStart"/>
      <w:r w:rsidRPr="00F83289">
        <w:rPr>
          <w:rFonts w:eastAsia="Calibri"/>
          <w:vertAlign w:val="superscript"/>
        </w:rPr>
        <w:t>e</w:t>
      </w:r>
      <w:r w:rsidRPr="00F83289">
        <w:rPr>
          <w:rFonts w:eastAsia="Calibri"/>
        </w:rPr>
        <w:t>CBT</w:t>
      </w:r>
      <w:proofErr w:type="spellEnd"/>
      <w:r w:rsidRPr="00F83289">
        <w:rPr>
          <w:rFonts w:eastAsia="Calibri"/>
        </w:rPr>
        <w:t>: cognitive behavioral therapy.</w:t>
      </w:r>
    </w:p>
    <w:sectPr w:rsidR="0023018D" w:rsidRPr="007C3ED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94EF8" w14:textId="77777777" w:rsidR="005E7BE7" w:rsidRDefault="005E7BE7" w:rsidP="00B15E89">
      <w:r>
        <w:separator/>
      </w:r>
    </w:p>
  </w:endnote>
  <w:endnote w:type="continuationSeparator" w:id="0">
    <w:p w14:paraId="104071CF" w14:textId="77777777" w:rsidR="005E7BE7" w:rsidRDefault="005E7BE7" w:rsidP="00B1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DDE06" w14:textId="77777777" w:rsidR="005E7BE7" w:rsidRDefault="005E7BE7" w:rsidP="00B15E89">
      <w:r>
        <w:separator/>
      </w:r>
    </w:p>
  </w:footnote>
  <w:footnote w:type="continuationSeparator" w:id="0">
    <w:p w14:paraId="5BC0D440" w14:textId="77777777" w:rsidR="005E7BE7" w:rsidRDefault="005E7BE7" w:rsidP="00B15E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6F535" w14:textId="0CE16F08" w:rsidR="00B15E89" w:rsidRPr="00DC1D41" w:rsidRDefault="00B15E89" w:rsidP="00B15E89">
    <w:pPr>
      <w:pStyle w:val="BodyText"/>
      <w:ind w:left="0" w:right="0" w:firstLine="0"/>
      <w:rPr>
        <w:rFonts w:asciiTheme="minorHAnsi" w:hAnsiTheme="minorHAnsi" w:cstheme="minorHAnsi"/>
        <w:sz w:val="16"/>
        <w:szCs w:val="16"/>
      </w:rPr>
    </w:pPr>
    <w:r w:rsidRPr="00EA024E">
      <w:rPr>
        <w:rFonts w:ascii="Calibri" w:hAnsi="Calibri"/>
        <w:bCs/>
        <w:caps/>
        <w:spacing w:val="4"/>
        <w:sz w:val="16"/>
        <w:szCs w:val="16"/>
      </w:rPr>
      <w:t>Promoting health behaviour change in the preconception period: combined approach to intervention</w:t>
    </w:r>
    <w:r>
      <w:rPr>
        <w:rFonts w:ascii="Calibri" w:hAnsi="Calibri"/>
        <w:bCs/>
        <w:caps/>
        <w:spacing w:val="4"/>
        <w:sz w:val="16"/>
        <w:szCs w:val="16"/>
      </w:rPr>
      <w:t xml:space="preserve"> </w:t>
    </w:r>
    <w:r w:rsidRPr="00EA024E">
      <w:rPr>
        <w:rFonts w:ascii="Calibri" w:hAnsi="Calibri"/>
        <w:bCs/>
        <w:caps/>
        <w:spacing w:val="4"/>
        <w:sz w:val="16"/>
        <w:szCs w:val="16"/>
      </w:rPr>
      <w:t>planning</w:t>
    </w:r>
    <w:r>
      <w:rPr>
        <w:rFonts w:ascii="Calibri" w:hAnsi="Calibri"/>
        <w:bCs/>
        <w:caps/>
        <w:spacing w:val="4"/>
        <w:sz w:val="16"/>
        <w:szCs w:val="16"/>
      </w:rPr>
      <w:t xml:space="preserve">: </w:t>
    </w:r>
    <w:r w:rsidRPr="00556DCC">
      <w:rPr>
        <w:rFonts w:asciiTheme="minorHAnsi" w:hAnsiTheme="minorHAnsi" w:cstheme="minorHAnsi"/>
        <w:sz w:val="16"/>
        <w:szCs w:val="16"/>
      </w:rPr>
      <w:t xml:space="preserve">Jodie Scott, Melissa </w:t>
    </w:r>
    <w:proofErr w:type="spellStart"/>
    <w:r w:rsidRPr="00556DCC">
      <w:rPr>
        <w:rFonts w:asciiTheme="minorHAnsi" w:hAnsiTheme="minorHAnsi" w:cstheme="minorHAnsi"/>
        <w:sz w:val="16"/>
        <w:szCs w:val="16"/>
      </w:rPr>
      <w:t>Oxlad</w:t>
    </w:r>
    <w:proofErr w:type="spellEnd"/>
    <w:r w:rsidRPr="00556DCC">
      <w:rPr>
        <w:rFonts w:asciiTheme="minorHAnsi" w:hAnsiTheme="minorHAnsi" w:cstheme="minorHAnsi"/>
        <w:sz w:val="16"/>
        <w:szCs w:val="16"/>
      </w:rPr>
      <w:t xml:space="preserve">, Jodie Dodd, Claudia Szabo, Andrea </w:t>
    </w:r>
    <w:proofErr w:type="spellStart"/>
    <w:r w:rsidRPr="00556DCC">
      <w:rPr>
        <w:rFonts w:asciiTheme="minorHAnsi" w:hAnsiTheme="minorHAnsi" w:cstheme="minorHAnsi"/>
        <w:sz w:val="16"/>
        <w:szCs w:val="16"/>
      </w:rPr>
      <w:t>Deussen</w:t>
    </w:r>
    <w:proofErr w:type="spellEnd"/>
    <w:r w:rsidRPr="00556DCC">
      <w:rPr>
        <w:rFonts w:asciiTheme="minorHAnsi" w:hAnsiTheme="minorHAnsi" w:cstheme="minorHAnsi"/>
        <w:sz w:val="16"/>
        <w:szCs w:val="16"/>
      </w:rPr>
      <w:t>, Deborah Turnbull</w:t>
    </w:r>
  </w:p>
  <w:p w14:paraId="5E052FDA" w14:textId="77777777" w:rsidR="00B15E89" w:rsidRDefault="00B15E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2605A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4C96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D60721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6CE568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202E4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6CF9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7A51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3234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500E2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768D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AC515"/>
    <w:multiLevelType w:val="hybridMultilevel"/>
    <w:tmpl w:val="00000000"/>
    <w:lvl w:ilvl="0" w:tplc="A3081C88">
      <w:start w:val="1"/>
      <w:numFmt w:val="bullet"/>
      <w:lvlText w:val=""/>
      <w:lvlJc w:val="left"/>
      <w:pPr>
        <w:ind w:left="170" w:hanging="170"/>
      </w:pPr>
      <w:rPr>
        <w:rFonts w:ascii="Symbol" w:eastAsia="Symbol" w:hAnsi="Symbol" w:cs="Symbol"/>
      </w:rPr>
    </w:lvl>
    <w:lvl w:ilvl="1" w:tplc="05B4127A">
      <w:start w:val="1"/>
      <w:numFmt w:val="bullet"/>
      <w:lvlText w:val=""/>
      <w:lvlJc w:val="left"/>
      <w:pPr>
        <w:ind w:left="170" w:hanging="170"/>
      </w:pPr>
      <w:rPr>
        <w:rFonts w:ascii="Symbol" w:eastAsia="Symbol" w:hAnsi="Symbol" w:cs="Symbol"/>
      </w:rPr>
    </w:lvl>
    <w:lvl w:ilvl="2" w:tplc="19AE8364">
      <w:start w:val="1"/>
      <w:numFmt w:val="decimal"/>
      <w:lvlText w:val=""/>
      <w:lvlJc w:val="left"/>
    </w:lvl>
    <w:lvl w:ilvl="3" w:tplc="2ADA3F28">
      <w:start w:val="1"/>
      <w:numFmt w:val="decimal"/>
      <w:lvlText w:val=""/>
      <w:lvlJc w:val="left"/>
    </w:lvl>
    <w:lvl w:ilvl="4" w:tplc="368623BE">
      <w:start w:val="1"/>
      <w:numFmt w:val="decimal"/>
      <w:lvlText w:val=""/>
      <w:lvlJc w:val="left"/>
    </w:lvl>
    <w:lvl w:ilvl="5" w:tplc="B8AAE190">
      <w:start w:val="1"/>
      <w:numFmt w:val="decimal"/>
      <w:lvlText w:val=""/>
      <w:lvlJc w:val="left"/>
    </w:lvl>
    <w:lvl w:ilvl="6" w:tplc="009477BC">
      <w:start w:val="1"/>
      <w:numFmt w:val="decimal"/>
      <w:lvlText w:val=""/>
      <w:lvlJc w:val="left"/>
    </w:lvl>
    <w:lvl w:ilvl="7" w:tplc="C9DA5236">
      <w:start w:val="1"/>
      <w:numFmt w:val="decimal"/>
      <w:lvlText w:val=""/>
      <w:lvlJc w:val="left"/>
    </w:lvl>
    <w:lvl w:ilvl="8" w:tplc="60D651A2">
      <w:start w:val="1"/>
      <w:numFmt w:val="decimal"/>
      <w:lvlText w:val=""/>
      <w:lvlJc w:val="left"/>
    </w:lvl>
  </w:abstractNum>
  <w:abstractNum w:abstractNumId="11" w15:restartNumberingAfterBreak="0">
    <w:nsid w:val="060809F5"/>
    <w:multiLevelType w:val="hybridMultilevel"/>
    <w:tmpl w:val="3544F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25F7A7"/>
    <w:multiLevelType w:val="hybridMultilevel"/>
    <w:tmpl w:val="00000000"/>
    <w:lvl w:ilvl="0" w:tplc="9D007328">
      <w:start w:val="1"/>
      <w:numFmt w:val="bullet"/>
      <w:lvlText w:val=""/>
      <w:lvlJc w:val="left"/>
      <w:pPr>
        <w:ind w:left="170" w:hanging="170"/>
      </w:pPr>
      <w:rPr>
        <w:rFonts w:ascii="Symbol" w:eastAsia="Symbol" w:hAnsi="Symbol" w:cs="Symbol"/>
      </w:rPr>
    </w:lvl>
    <w:lvl w:ilvl="1" w:tplc="301AA85E">
      <w:start w:val="1"/>
      <w:numFmt w:val="decimal"/>
      <w:lvlText w:val=""/>
      <w:lvlJc w:val="left"/>
    </w:lvl>
    <w:lvl w:ilvl="2" w:tplc="A52C3980">
      <w:start w:val="1"/>
      <w:numFmt w:val="decimal"/>
      <w:lvlText w:val=""/>
      <w:lvlJc w:val="left"/>
    </w:lvl>
    <w:lvl w:ilvl="3" w:tplc="4984B604">
      <w:start w:val="1"/>
      <w:numFmt w:val="decimal"/>
      <w:lvlText w:val=""/>
      <w:lvlJc w:val="left"/>
    </w:lvl>
    <w:lvl w:ilvl="4" w:tplc="52367252">
      <w:start w:val="1"/>
      <w:numFmt w:val="decimal"/>
      <w:lvlText w:val=""/>
      <w:lvlJc w:val="left"/>
    </w:lvl>
    <w:lvl w:ilvl="5" w:tplc="34C4B780">
      <w:start w:val="1"/>
      <w:numFmt w:val="decimal"/>
      <w:lvlText w:val=""/>
      <w:lvlJc w:val="left"/>
    </w:lvl>
    <w:lvl w:ilvl="6" w:tplc="37CAC1AE">
      <w:start w:val="1"/>
      <w:numFmt w:val="decimal"/>
      <w:lvlText w:val=""/>
      <w:lvlJc w:val="left"/>
    </w:lvl>
    <w:lvl w:ilvl="7" w:tplc="DA3CB676">
      <w:start w:val="1"/>
      <w:numFmt w:val="decimal"/>
      <w:lvlText w:val=""/>
      <w:lvlJc w:val="left"/>
    </w:lvl>
    <w:lvl w:ilvl="8" w:tplc="44B68A02">
      <w:start w:val="1"/>
      <w:numFmt w:val="decimal"/>
      <w:lvlText w:val=""/>
      <w:lvlJc w:val="left"/>
    </w:lvl>
  </w:abstractNum>
  <w:abstractNum w:abstractNumId="13" w15:restartNumberingAfterBreak="0">
    <w:nsid w:val="0AE829C3"/>
    <w:multiLevelType w:val="hybridMultilevel"/>
    <w:tmpl w:val="0F300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CB08F0"/>
    <w:multiLevelType w:val="hybridMultilevel"/>
    <w:tmpl w:val="00000000"/>
    <w:lvl w:ilvl="0" w:tplc="EAA677B4">
      <w:start w:val="1"/>
      <w:numFmt w:val="bullet"/>
      <w:lvlText w:val=""/>
      <w:lvlJc w:val="left"/>
      <w:pPr>
        <w:ind w:left="170" w:hanging="170"/>
      </w:pPr>
      <w:rPr>
        <w:rFonts w:ascii="Symbol" w:eastAsia="Symbol" w:hAnsi="Symbol" w:cs="Symbol"/>
      </w:rPr>
    </w:lvl>
    <w:lvl w:ilvl="1" w:tplc="A68CDAC0">
      <w:start w:val="1"/>
      <w:numFmt w:val="decimal"/>
      <w:lvlText w:val=""/>
      <w:lvlJc w:val="left"/>
    </w:lvl>
    <w:lvl w:ilvl="2" w:tplc="93440662">
      <w:start w:val="1"/>
      <w:numFmt w:val="decimal"/>
      <w:lvlText w:val=""/>
      <w:lvlJc w:val="left"/>
    </w:lvl>
    <w:lvl w:ilvl="3" w:tplc="35DA6A24">
      <w:start w:val="1"/>
      <w:numFmt w:val="decimal"/>
      <w:lvlText w:val=""/>
      <w:lvlJc w:val="left"/>
    </w:lvl>
    <w:lvl w:ilvl="4" w:tplc="6D6EA2DC">
      <w:start w:val="1"/>
      <w:numFmt w:val="decimal"/>
      <w:lvlText w:val=""/>
      <w:lvlJc w:val="left"/>
    </w:lvl>
    <w:lvl w:ilvl="5" w:tplc="51F8FA60">
      <w:start w:val="1"/>
      <w:numFmt w:val="decimal"/>
      <w:lvlText w:val=""/>
      <w:lvlJc w:val="left"/>
    </w:lvl>
    <w:lvl w:ilvl="6" w:tplc="E1F06764">
      <w:start w:val="1"/>
      <w:numFmt w:val="decimal"/>
      <w:lvlText w:val=""/>
      <w:lvlJc w:val="left"/>
    </w:lvl>
    <w:lvl w:ilvl="7" w:tplc="028E6F52">
      <w:start w:val="1"/>
      <w:numFmt w:val="decimal"/>
      <w:lvlText w:val=""/>
      <w:lvlJc w:val="left"/>
    </w:lvl>
    <w:lvl w:ilvl="8" w:tplc="38C40AB8">
      <w:start w:val="1"/>
      <w:numFmt w:val="decimal"/>
      <w:lvlText w:val=""/>
      <w:lvlJc w:val="left"/>
    </w:lvl>
  </w:abstractNum>
  <w:abstractNum w:abstractNumId="15" w15:restartNumberingAfterBreak="0">
    <w:nsid w:val="23F51A56"/>
    <w:multiLevelType w:val="hybridMultilevel"/>
    <w:tmpl w:val="0492D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55565B"/>
    <w:multiLevelType w:val="hybridMultilevel"/>
    <w:tmpl w:val="063EBE80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C66116"/>
    <w:multiLevelType w:val="hybridMultilevel"/>
    <w:tmpl w:val="A4D03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F252E6"/>
    <w:multiLevelType w:val="multilevel"/>
    <w:tmpl w:val="3378D802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8A7BFD"/>
    <w:multiLevelType w:val="hybridMultilevel"/>
    <w:tmpl w:val="D346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B314EC"/>
    <w:multiLevelType w:val="hybridMultilevel"/>
    <w:tmpl w:val="CBB204D6"/>
    <w:lvl w:ilvl="0" w:tplc="2FAC6312">
      <w:start w:val="6"/>
      <w:numFmt w:val="bullet"/>
      <w:pStyle w:val="Tabletabbed"/>
      <w:lvlText w:val="•"/>
      <w:lvlJc w:val="left"/>
      <w:pPr>
        <w:ind w:left="113" w:hanging="113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2487322">
    <w:abstractNumId w:val="10"/>
  </w:num>
  <w:num w:numId="2" w16cid:durableId="2065715325">
    <w:abstractNumId w:val="14"/>
  </w:num>
  <w:num w:numId="3" w16cid:durableId="366609610">
    <w:abstractNumId w:val="12"/>
  </w:num>
  <w:num w:numId="4" w16cid:durableId="1743722104">
    <w:abstractNumId w:val="16"/>
  </w:num>
  <w:num w:numId="5" w16cid:durableId="560680783">
    <w:abstractNumId w:val="20"/>
  </w:num>
  <w:num w:numId="6" w16cid:durableId="1273704291">
    <w:abstractNumId w:val="13"/>
  </w:num>
  <w:num w:numId="7" w16cid:durableId="684940642">
    <w:abstractNumId w:val="11"/>
  </w:num>
  <w:num w:numId="8" w16cid:durableId="1175068281">
    <w:abstractNumId w:val="15"/>
  </w:num>
  <w:num w:numId="9" w16cid:durableId="1082143276">
    <w:abstractNumId w:val="19"/>
  </w:num>
  <w:num w:numId="10" w16cid:durableId="70199193">
    <w:abstractNumId w:val="17"/>
  </w:num>
  <w:num w:numId="11" w16cid:durableId="1607302632">
    <w:abstractNumId w:val="0"/>
  </w:num>
  <w:num w:numId="12" w16cid:durableId="2106729364">
    <w:abstractNumId w:val="1"/>
  </w:num>
  <w:num w:numId="13" w16cid:durableId="1084031243">
    <w:abstractNumId w:val="2"/>
  </w:num>
  <w:num w:numId="14" w16cid:durableId="1688288172">
    <w:abstractNumId w:val="3"/>
  </w:num>
  <w:num w:numId="15" w16cid:durableId="1552571226">
    <w:abstractNumId w:val="8"/>
  </w:num>
  <w:num w:numId="16" w16cid:durableId="1793016519">
    <w:abstractNumId w:val="4"/>
  </w:num>
  <w:num w:numId="17" w16cid:durableId="1379932991">
    <w:abstractNumId w:val="5"/>
  </w:num>
  <w:num w:numId="18" w16cid:durableId="1127048061">
    <w:abstractNumId w:val="6"/>
  </w:num>
  <w:num w:numId="19" w16cid:durableId="254359847">
    <w:abstractNumId w:val="7"/>
  </w:num>
  <w:num w:numId="20" w16cid:durableId="901256767">
    <w:abstractNumId w:val="9"/>
  </w:num>
  <w:num w:numId="21" w16cid:durableId="28878169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6ED"/>
    <w:rsid w:val="00022EAC"/>
    <w:rsid w:val="00027DD2"/>
    <w:rsid w:val="00053584"/>
    <w:rsid w:val="000716E5"/>
    <w:rsid w:val="00083C81"/>
    <w:rsid w:val="000A729B"/>
    <w:rsid w:val="000B0CEF"/>
    <w:rsid w:val="000D1965"/>
    <w:rsid w:val="001246B4"/>
    <w:rsid w:val="001247A3"/>
    <w:rsid w:val="00167D08"/>
    <w:rsid w:val="00181F3E"/>
    <w:rsid w:val="001C3EA4"/>
    <w:rsid w:val="001F0602"/>
    <w:rsid w:val="002036AB"/>
    <w:rsid w:val="00211AD4"/>
    <w:rsid w:val="0023018D"/>
    <w:rsid w:val="00230B1F"/>
    <w:rsid w:val="002354A7"/>
    <w:rsid w:val="0029100A"/>
    <w:rsid w:val="002951D6"/>
    <w:rsid w:val="002C7C6E"/>
    <w:rsid w:val="002D2C1C"/>
    <w:rsid w:val="002E6532"/>
    <w:rsid w:val="003038C3"/>
    <w:rsid w:val="0033339F"/>
    <w:rsid w:val="00371F06"/>
    <w:rsid w:val="00380E48"/>
    <w:rsid w:val="003E763D"/>
    <w:rsid w:val="00423C86"/>
    <w:rsid w:val="00441384"/>
    <w:rsid w:val="00496B93"/>
    <w:rsid w:val="004C4C67"/>
    <w:rsid w:val="004D7FD8"/>
    <w:rsid w:val="004E0433"/>
    <w:rsid w:val="00524031"/>
    <w:rsid w:val="00530FA7"/>
    <w:rsid w:val="00551816"/>
    <w:rsid w:val="00574493"/>
    <w:rsid w:val="005B4BDE"/>
    <w:rsid w:val="005E7BE7"/>
    <w:rsid w:val="00606230"/>
    <w:rsid w:val="006214C1"/>
    <w:rsid w:val="006820B7"/>
    <w:rsid w:val="006A068B"/>
    <w:rsid w:val="006A3A62"/>
    <w:rsid w:val="006A55E2"/>
    <w:rsid w:val="006A7688"/>
    <w:rsid w:val="006C432D"/>
    <w:rsid w:val="006F2460"/>
    <w:rsid w:val="007027D0"/>
    <w:rsid w:val="00760E4A"/>
    <w:rsid w:val="00781E68"/>
    <w:rsid w:val="00783F8E"/>
    <w:rsid w:val="00787B08"/>
    <w:rsid w:val="007C2139"/>
    <w:rsid w:val="007C3EDC"/>
    <w:rsid w:val="007D66ED"/>
    <w:rsid w:val="007E3D34"/>
    <w:rsid w:val="007F097A"/>
    <w:rsid w:val="0081163F"/>
    <w:rsid w:val="00815CA6"/>
    <w:rsid w:val="00834F93"/>
    <w:rsid w:val="008C6D9B"/>
    <w:rsid w:val="00932AB6"/>
    <w:rsid w:val="0097629F"/>
    <w:rsid w:val="00985735"/>
    <w:rsid w:val="009C73AB"/>
    <w:rsid w:val="009E3910"/>
    <w:rsid w:val="009F360D"/>
    <w:rsid w:val="00A03AA2"/>
    <w:rsid w:val="00A24ABC"/>
    <w:rsid w:val="00AA2125"/>
    <w:rsid w:val="00AE41B6"/>
    <w:rsid w:val="00AE6C98"/>
    <w:rsid w:val="00AF1515"/>
    <w:rsid w:val="00B13BE6"/>
    <w:rsid w:val="00B15E89"/>
    <w:rsid w:val="00B517C8"/>
    <w:rsid w:val="00B549C7"/>
    <w:rsid w:val="00BA47DF"/>
    <w:rsid w:val="00BA4E02"/>
    <w:rsid w:val="00BB5840"/>
    <w:rsid w:val="00BF34A1"/>
    <w:rsid w:val="00C91290"/>
    <w:rsid w:val="00C96DF2"/>
    <w:rsid w:val="00CB3012"/>
    <w:rsid w:val="00CB39A0"/>
    <w:rsid w:val="00CB65F6"/>
    <w:rsid w:val="00CC3B2A"/>
    <w:rsid w:val="00CF5198"/>
    <w:rsid w:val="00CF76A2"/>
    <w:rsid w:val="00D350C5"/>
    <w:rsid w:val="00D35D28"/>
    <w:rsid w:val="00D644D7"/>
    <w:rsid w:val="00DA656E"/>
    <w:rsid w:val="00DB023F"/>
    <w:rsid w:val="00DD2FE8"/>
    <w:rsid w:val="00DF463A"/>
    <w:rsid w:val="00EC0474"/>
    <w:rsid w:val="00ED39BB"/>
    <w:rsid w:val="00ED68D9"/>
    <w:rsid w:val="00EE4D16"/>
    <w:rsid w:val="00F1183E"/>
    <w:rsid w:val="00F25C4A"/>
    <w:rsid w:val="00F57CE4"/>
    <w:rsid w:val="00F66D56"/>
    <w:rsid w:val="00F83289"/>
    <w:rsid w:val="00F85B83"/>
    <w:rsid w:val="00F96325"/>
    <w:rsid w:val="00FB7CCA"/>
    <w:rsid w:val="00FD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5134C"/>
  <w15:chartTrackingRefBased/>
  <w15:docId w15:val="{3AF4A785-BB16-DD41-AB77-734998524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6ED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6ED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66ED"/>
    <w:rPr>
      <w:sz w:val="16"/>
      <w:szCs w:val="16"/>
    </w:rPr>
  </w:style>
  <w:style w:type="paragraph" w:customStyle="1" w:styleId="Tabletabbed">
    <w:name w:val="Table tabbed"/>
    <w:basedOn w:val="Normal"/>
    <w:qFormat/>
    <w:rsid w:val="009E3910"/>
    <w:pPr>
      <w:numPr>
        <w:numId w:val="5"/>
      </w:numPr>
      <w:contextualSpacing/>
    </w:pPr>
    <w:rPr>
      <w:rFonts w:eastAsia="Cambria" w:cs="Cambria"/>
      <w:sz w:val="18"/>
    </w:rPr>
  </w:style>
  <w:style w:type="paragraph" w:customStyle="1" w:styleId="Tableboldheading">
    <w:name w:val="Table bold heading"/>
    <w:basedOn w:val="Normal"/>
    <w:qFormat/>
    <w:rsid w:val="00574493"/>
    <w:pPr>
      <w:spacing w:before="80"/>
      <w:ind w:left="113" w:hanging="113"/>
    </w:pPr>
    <w:rPr>
      <w:b/>
    </w:rPr>
  </w:style>
  <w:style w:type="numbering" w:customStyle="1" w:styleId="CurrentList1">
    <w:name w:val="Current List1"/>
    <w:uiPriority w:val="99"/>
    <w:rsid w:val="007C3EDC"/>
    <w:pPr>
      <w:numPr>
        <w:numId w:val="21"/>
      </w:numPr>
    </w:pPr>
  </w:style>
  <w:style w:type="paragraph" w:customStyle="1" w:styleId="Tableheading">
    <w:name w:val="Table heading"/>
    <w:basedOn w:val="Normal"/>
    <w:qFormat/>
    <w:rsid w:val="006A3A62"/>
    <w:pPr>
      <w:spacing w:before="20" w:after="20"/>
      <w:ind w:left="113" w:hanging="113"/>
    </w:pPr>
    <w:rPr>
      <w:b/>
      <w:sz w:val="18"/>
    </w:rPr>
  </w:style>
  <w:style w:type="paragraph" w:styleId="Header">
    <w:name w:val="header"/>
    <w:basedOn w:val="Normal"/>
    <w:link w:val="HeaderChar"/>
    <w:uiPriority w:val="99"/>
    <w:unhideWhenUsed/>
    <w:rsid w:val="00B15E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E8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5E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E8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odyText">
    <w:name w:val="Body Text"/>
    <w:aliases w:val="BCT Table text"/>
    <w:basedOn w:val="Normal"/>
    <w:link w:val="BodyTextChar"/>
    <w:uiPriority w:val="99"/>
    <w:unhideWhenUsed/>
    <w:rsid w:val="00B15E89"/>
    <w:pPr>
      <w:tabs>
        <w:tab w:val="left" w:pos="567"/>
      </w:tabs>
      <w:ind w:left="454" w:right="227" w:hanging="454"/>
    </w:pPr>
    <w:rPr>
      <w:rFonts w:ascii="Cambria" w:hAnsi="Cambria"/>
      <w:color w:val="000000" w:themeColor="text1"/>
      <w:sz w:val="18"/>
      <w:szCs w:val="24"/>
      <w:lang w:val="en-AU" w:eastAsia="en-GB"/>
    </w:rPr>
  </w:style>
  <w:style w:type="character" w:customStyle="1" w:styleId="BodyTextChar">
    <w:name w:val="Body Text Char"/>
    <w:aliases w:val="BCT Table text Char"/>
    <w:basedOn w:val="DefaultParagraphFont"/>
    <w:link w:val="BodyText"/>
    <w:uiPriority w:val="99"/>
    <w:rsid w:val="00B15E89"/>
    <w:rPr>
      <w:rFonts w:ascii="Cambria" w:eastAsia="Times New Roman" w:hAnsi="Cambria" w:cs="Times New Roman"/>
      <w:color w:val="000000" w:themeColor="text1"/>
      <w:sz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2</Words>
  <Characters>74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Michelle Scott</dc:creator>
  <cp:keywords/>
  <dc:description/>
  <cp:lastModifiedBy>Yoorim Choi</cp:lastModifiedBy>
  <cp:revision>2</cp:revision>
  <dcterms:created xsi:type="dcterms:W3CDTF">2022-04-19T13:46:00Z</dcterms:created>
  <dcterms:modified xsi:type="dcterms:W3CDTF">2022-04-19T13:46:00Z</dcterms:modified>
</cp:coreProperties>
</file>